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A629AF" w14:textId="665F5D71" w:rsidR="00036369" w:rsidRPr="00503E26" w:rsidRDefault="00730152" w:rsidP="00294B96">
      <w:pPr>
        <w:rPr>
          <w:rFonts w:ascii="Times New Roman" w:hAnsi="Times New Roman" w:cs="Times New Roman"/>
        </w:rPr>
      </w:pPr>
      <w:r w:rsidRPr="00503E26">
        <w:rPr>
          <w:rFonts w:ascii="Times New Roman" w:hAnsi="Times New Roman" w:cs="Times New Roman"/>
        </w:rPr>
        <w:t xml:space="preserve">Table S1. </w:t>
      </w:r>
      <w:r w:rsidR="000035FB" w:rsidRPr="00503E26">
        <w:rPr>
          <w:rFonts w:ascii="Times New Roman" w:hAnsi="Times New Roman" w:cs="Times New Roman"/>
        </w:rPr>
        <w:t>The questionnaire used in this study.</w:t>
      </w:r>
    </w:p>
    <w:tbl>
      <w:tblPr>
        <w:tblW w:w="970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68"/>
        <w:gridCol w:w="8340"/>
      </w:tblGrid>
      <w:tr w:rsidR="000035FB" w:rsidRPr="000035FB" w14:paraId="58A0BC69" w14:textId="77777777" w:rsidTr="000035FB">
        <w:trPr>
          <w:trHeight w:val="200"/>
        </w:trPr>
        <w:tc>
          <w:tcPr>
            <w:tcW w:w="13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A15ADB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motional Labor</w:t>
            </w:r>
          </w:p>
        </w:tc>
        <w:tc>
          <w:tcPr>
            <w:tcW w:w="834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7742D" w14:textId="77777777" w:rsidR="000035FB" w:rsidRPr="000035FB" w:rsidRDefault="000035FB" w:rsidP="000035F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0035FB" w:rsidRPr="000035FB" w14:paraId="09CB5926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68EEB9" w14:textId="7A4162B5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Surface acting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8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AFC3C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</w:tr>
      <w:tr w:rsidR="000035FB" w:rsidRPr="000035FB" w14:paraId="629AA965" w14:textId="77777777" w:rsidTr="000035FB"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C7FE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03629" w14:textId="77777777" w:rsidR="000035FB" w:rsidRPr="000035FB" w:rsidRDefault="000035FB" w:rsidP="000035F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en I am caring for a client, I appear cheerful on the outside, but my true emotions are not expressed internally.</w:t>
            </w:r>
          </w:p>
        </w:tc>
      </w:tr>
      <w:tr w:rsidR="000035FB" w:rsidRPr="000035FB" w14:paraId="39FA1D8A" w14:textId="77777777" w:rsidTr="000035FB">
        <w:trPr>
          <w:trHeight w:val="5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1741C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 2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05001" w14:textId="77777777" w:rsidR="000035FB" w:rsidRPr="000035FB" w:rsidRDefault="000035FB" w:rsidP="000035F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en I am at work, I do my best to overcome my negative emotions and serve the clients I care for with a kind and friendly attitude.</w:t>
            </w:r>
          </w:p>
        </w:tc>
      </w:tr>
      <w:tr w:rsidR="000035FB" w:rsidRPr="000035FB" w14:paraId="6AA3F0B5" w14:textId="77777777" w:rsidTr="000035FB">
        <w:trPr>
          <w:trHeight w:val="5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158B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 3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34A3E" w14:textId="77777777" w:rsidR="000035FB" w:rsidRPr="000035FB" w:rsidRDefault="000035FB" w:rsidP="000035F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Even when I know that the </w:t>
            </w:r>
            <w:proofErr w:type="gramStart"/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lient</w:t>
            </w:r>
            <w:proofErr w:type="gramEnd"/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 am caring for is being unreasonable, I hide my true emotions and work to solve their problems.</w:t>
            </w:r>
          </w:p>
        </w:tc>
      </w:tr>
      <w:tr w:rsidR="000035FB" w:rsidRPr="000035FB" w14:paraId="71DA78D0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634D5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U 4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5AA7E" w14:textId="77777777" w:rsidR="000035FB" w:rsidRPr="000035FB" w:rsidRDefault="000035FB" w:rsidP="000035F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Although I am quite tired, I still make every effort to maintain an appropriate emotional state.</w:t>
            </w:r>
          </w:p>
        </w:tc>
      </w:tr>
      <w:tr w:rsidR="000035FB" w:rsidRPr="000035FB" w14:paraId="52E74AB0" w14:textId="77777777" w:rsidTr="000035FB">
        <w:trPr>
          <w:trHeight w:val="4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9C9FB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Deep acting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69D24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0035FB" w:rsidRPr="000035FB" w14:paraId="6999D2B1" w14:textId="77777777" w:rsidTr="000035FB">
        <w:trPr>
          <w:trHeight w:val="56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2F43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 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6D157" w14:textId="77777777" w:rsidR="000035FB" w:rsidRPr="000035FB" w:rsidRDefault="000035FB" w:rsidP="000035F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f I must express a certain emotion in front of others (such as kindness or gentleness), I try to do so genuinely rather than pretending. However, I still express my true emotions when appropriate.</w:t>
            </w:r>
          </w:p>
        </w:tc>
      </w:tr>
      <w:tr w:rsidR="000035FB" w:rsidRPr="000035FB" w14:paraId="19EEC3EA" w14:textId="77777777" w:rsidTr="000035FB">
        <w:trPr>
          <w:trHeight w:val="5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4B335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 2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C919" w14:textId="77777777" w:rsidR="000035FB" w:rsidRPr="000035FB" w:rsidRDefault="000035FB" w:rsidP="000035F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hen I'm feeling down, I may temporarily forget my unhappiness for the sake of work, but I still cannot completely hide my true emotions.</w:t>
            </w:r>
          </w:p>
        </w:tc>
      </w:tr>
      <w:tr w:rsidR="000035FB" w:rsidRPr="000035FB" w14:paraId="04DD8804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E96D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 3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7DBD" w14:textId="77777777" w:rsidR="000035FB" w:rsidRPr="000035FB" w:rsidRDefault="000035FB" w:rsidP="000035F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strive to cultivate empathy, but I also face the clients I care for with my true emotions.</w:t>
            </w:r>
          </w:p>
        </w:tc>
      </w:tr>
      <w:tr w:rsidR="000035FB" w:rsidRPr="000035FB" w14:paraId="7224C299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7B873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 4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BFA0E" w14:textId="77777777" w:rsidR="000035FB" w:rsidRPr="000035FB" w:rsidRDefault="000035FB" w:rsidP="000035F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work hard to cultivate empathy, but I also confront the clients I care for with my genuine emotions.</w:t>
            </w:r>
          </w:p>
        </w:tc>
      </w:tr>
      <w:tr w:rsidR="000035FB" w:rsidRPr="000035FB" w14:paraId="4FDA65D0" w14:textId="77777777" w:rsidTr="000035FB">
        <w:trPr>
          <w:trHeight w:val="4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6DC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 5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2516B" w14:textId="77777777" w:rsidR="000035FB" w:rsidRPr="000035FB" w:rsidRDefault="000035FB" w:rsidP="000035F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make an effort to understand the issues faced by the clients I care for and provide solutions to alleviate their dissatisfaction, but sometimes I also express feelings of impatience.</w:t>
            </w:r>
          </w:p>
        </w:tc>
      </w:tr>
      <w:tr w:rsidR="000035FB" w:rsidRPr="000035FB" w14:paraId="7BA965F8" w14:textId="77777777" w:rsidTr="000035FB">
        <w:trPr>
          <w:trHeight w:val="20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0C4A4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Job Satisfaction</w:t>
            </w:r>
          </w:p>
        </w:tc>
        <w:tc>
          <w:tcPr>
            <w:tcW w:w="8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48684" w14:textId="77777777" w:rsidR="000035FB" w:rsidRPr="000035FB" w:rsidRDefault="000035FB" w:rsidP="000035F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0035FB" w:rsidRPr="000035FB" w14:paraId="1F601E96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B9CA24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Internal factor </w:t>
            </w:r>
          </w:p>
        </w:tc>
        <w:tc>
          <w:tcPr>
            <w:tcW w:w="8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8C81E5" w14:textId="77777777" w:rsidR="000035FB" w:rsidRPr="000035FB" w:rsidRDefault="000035FB" w:rsidP="000035F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0035FB" w:rsidRPr="000035FB" w14:paraId="58A5F0CA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225A7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B443F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 job gives me a sense of accomplishment.</w:t>
            </w:r>
          </w:p>
        </w:tc>
      </w:tr>
      <w:tr w:rsidR="000035FB" w:rsidRPr="000035FB" w14:paraId="06483F99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34F4B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2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5EF41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can complete tasks assigned by my supervisor independently.</w:t>
            </w:r>
          </w:p>
        </w:tc>
      </w:tr>
      <w:tr w:rsidR="000035FB" w:rsidRPr="000035FB" w14:paraId="57DABBE2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C7FCA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3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F2C7F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 supervisor recognizes my job performance.</w:t>
            </w:r>
          </w:p>
        </w:tc>
      </w:tr>
      <w:tr w:rsidR="000035FB" w:rsidRPr="000035FB" w14:paraId="5B4A5539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6AC55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4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E33E9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receive recognition from service recipients for my job performance.</w:t>
            </w:r>
          </w:p>
        </w:tc>
      </w:tr>
      <w:tr w:rsidR="000035FB" w:rsidRPr="000035FB" w14:paraId="5D8E4F61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454E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5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A2306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receive recognition from clients’ family members for my job performance.</w:t>
            </w:r>
          </w:p>
        </w:tc>
      </w:tr>
      <w:tr w:rsidR="000035FB" w:rsidRPr="000035FB" w14:paraId="7B5EBB6E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830E7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6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8E0A3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am competent in the service items required for the job.</w:t>
            </w:r>
          </w:p>
        </w:tc>
      </w:tr>
      <w:tr w:rsidR="000035FB" w:rsidRPr="000035FB" w14:paraId="7971EFDC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972A7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7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06F13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can arrive at the service recipient's home on time.</w:t>
            </w:r>
          </w:p>
        </w:tc>
      </w:tr>
      <w:tr w:rsidR="000035FB" w:rsidRPr="000035FB" w14:paraId="2A724D1B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C17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N 8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098CFC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can complete my work within the specified time and maintain good quality.</w:t>
            </w:r>
          </w:p>
        </w:tc>
      </w:tr>
      <w:tr w:rsidR="000035FB" w:rsidRPr="000035FB" w14:paraId="2CAACAB3" w14:textId="77777777" w:rsidTr="000035FB">
        <w:trPr>
          <w:trHeight w:val="20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04C911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>External factor</w:t>
            </w:r>
          </w:p>
        </w:tc>
        <w:tc>
          <w:tcPr>
            <w:tcW w:w="8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A27D3A" w14:textId="77777777" w:rsidR="000035FB" w:rsidRPr="000035FB" w:rsidRDefault="000035FB" w:rsidP="000035F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0035FB" w:rsidRPr="000035FB" w14:paraId="2328B7A2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0A72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 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093F3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 xml:space="preserve"> I am satisfied with the benefits and systems provided by the organization (such as labor insurance, health insurance, and bonuses).</w:t>
            </w:r>
          </w:p>
        </w:tc>
      </w:tr>
      <w:tr w:rsidR="000035FB" w:rsidRPr="000035FB" w14:paraId="642A550C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979F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 2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9212C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am satisfied with my supervisor's decision-making ability.</w:t>
            </w:r>
          </w:p>
        </w:tc>
      </w:tr>
      <w:tr w:rsidR="000035FB" w:rsidRPr="000035FB" w14:paraId="3EF377F8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92D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 3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60D27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am satisfied with my current hourly wage and salary.</w:t>
            </w:r>
          </w:p>
        </w:tc>
      </w:tr>
      <w:tr w:rsidR="000035FB" w:rsidRPr="000035FB" w14:paraId="41C015B8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E4707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 4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79A87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am satisfied with the safety of the work environment.</w:t>
            </w:r>
          </w:p>
        </w:tc>
      </w:tr>
      <w:tr w:rsidR="000035FB" w:rsidRPr="000035FB" w14:paraId="7599F629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E042C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 5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2B4AC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am satisfied with the location and distance of the assigned cases.</w:t>
            </w:r>
          </w:p>
        </w:tc>
      </w:tr>
      <w:tr w:rsidR="000035FB" w:rsidRPr="000035FB" w14:paraId="19D9012F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79C5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 6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9D47D1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am satisfied with the flexibility of my work schedule.</w:t>
            </w:r>
          </w:p>
        </w:tc>
      </w:tr>
      <w:tr w:rsidR="000035FB" w:rsidRPr="000035FB" w14:paraId="362EB99D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F1CE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 7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47F92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My current case load is stable.</w:t>
            </w:r>
          </w:p>
        </w:tc>
      </w:tr>
      <w:tr w:rsidR="000035FB" w:rsidRPr="000035FB" w14:paraId="329AB6DB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39101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X 8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EAC73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am happy and satisfied with my current job.</w:t>
            </w:r>
          </w:p>
        </w:tc>
      </w:tr>
      <w:tr w:rsidR="000035FB" w:rsidRPr="000035FB" w14:paraId="69573875" w14:textId="77777777" w:rsidTr="000035FB">
        <w:trPr>
          <w:trHeight w:val="200"/>
        </w:trPr>
        <w:tc>
          <w:tcPr>
            <w:tcW w:w="13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5CBCB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lastRenderedPageBreak/>
              <w:t>Retention Intention</w:t>
            </w:r>
          </w:p>
        </w:tc>
        <w:tc>
          <w:tcPr>
            <w:tcW w:w="8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81B98" w14:textId="77777777" w:rsidR="000035FB" w:rsidRPr="000035FB" w:rsidRDefault="000035FB" w:rsidP="000035FB">
            <w:pPr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</w:tr>
      <w:tr w:rsidR="000035FB" w:rsidRPr="000035FB" w14:paraId="37C2949C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E115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 1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0BF2A" w14:textId="77777777" w:rsidR="000035FB" w:rsidRPr="000035FB" w:rsidRDefault="000035FB" w:rsidP="000035F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am willing to continue working as a home-based caregiver in the current institution.</w:t>
            </w:r>
          </w:p>
        </w:tc>
      </w:tr>
      <w:tr w:rsidR="000035FB" w:rsidRPr="000035FB" w14:paraId="66B0BDF3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032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 2</w:t>
            </w:r>
          </w:p>
        </w:tc>
        <w:tc>
          <w:tcPr>
            <w:tcW w:w="8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1F13F" w14:textId="77777777" w:rsidR="000035FB" w:rsidRPr="000035FB" w:rsidRDefault="000035FB" w:rsidP="000035F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am satisfied with my current job and willing to continue working in this field.</w:t>
            </w:r>
          </w:p>
        </w:tc>
      </w:tr>
      <w:tr w:rsidR="000035FB" w:rsidRPr="000035FB" w14:paraId="17ECFC7C" w14:textId="77777777" w:rsidTr="000035FB">
        <w:trPr>
          <w:trHeight w:val="200"/>
        </w:trPr>
        <w:tc>
          <w:tcPr>
            <w:tcW w:w="13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3F8BB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RI 3</w:t>
            </w:r>
          </w:p>
        </w:tc>
        <w:tc>
          <w:tcPr>
            <w:tcW w:w="83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D19F586" w14:textId="77777777" w:rsidR="000035FB" w:rsidRPr="000035FB" w:rsidRDefault="000035FB" w:rsidP="000035FB">
            <w:pPr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 believe that my values are closely aligned with those of the institution.</w:t>
            </w:r>
          </w:p>
        </w:tc>
      </w:tr>
    </w:tbl>
    <w:p w14:paraId="24333051" w14:textId="77777777" w:rsidR="00730152" w:rsidRPr="000035FB" w:rsidRDefault="00730152" w:rsidP="00294B96"/>
    <w:p w14:paraId="2C1AE0C0" w14:textId="77777777" w:rsidR="00730152" w:rsidRDefault="00730152" w:rsidP="00294B96"/>
    <w:p w14:paraId="3F86F354" w14:textId="77777777" w:rsidR="00730152" w:rsidRDefault="00730152" w:rsidP="00294B96"/>
    <w:p w14:paraId="0A428500" w14:textId="77777777" w:rsidR="00730152" w:rsidRDefault="00730152" w:rsidP="00294B96"/>
    <w:p w14:paraId="3723E935" w14:textId="77777777" w:rsidR="00730152" w:rsidRDefault="00730152" w:rsidP="00294B96"/>
    <w:p w14:paraId="2D0B397D" w14:textId="77777777" w:rsidR="00730152" w:rsidRDefault="00730152" w:rsidP="00294B96"/>
    <w:p w14:paraId="4F313D5C" w14:textId="77777777" w:rsidR="00730152" w:rsidRDefault="00730152" w:rsidP="00294B96"/>
    <w:p w14:paraId="71FB7FC5" w14:textId="77777777" w:rsidR="00730152" w:rsidRDefault="00730152" w:rsidP="00294B96"/>
    <w:p w14:paraId="3252C4D2" w14:textId="77777777" w:rsidR="00730152" w:rsidRDefault="00730152" w:rsidP="00294B96"/>
    <w:p w14:paraId="6421FE89" w14:textId="77777777" w:rsidR="00730152" w:rsidRDefault="00730152" w:rsidP="00294B96"/>
    <w:p w14:paraId="2564EBE3" w14:textId="77777777" w:rsidR="00730152" w:rsidRDefault="00730152" w:rsidP="00294B96"/>
    <w:p w14:paraId="1FDAAD06" w14:textId="77777777" w:rsidR="00730152" w:rsidRDefault="00730152" w:rsidP="00294B96"/>
    <w:p w14:paraId="7C98F8CB" w14:textId="77777777" w:rsidR="00730152" w:rsidRDefault="00730152" w:rsidP="00294B96"/>
    <w:p w14:paraId="35C141D3" w14:textId="77777777" w:rsidR="00730152" w:rsidRDefault="00730152" w:rsidP="00294B96"/>
    <w:p w14:paraId="7107A007" w14:textId="77777777" w:rsidR="00730152" w:rsidRDefault="00730152" w:rsidP="00294B96"/>
    <w:p w14:paraId="407F82BB" w14:textId="77777777" w:rsidR="00730152" w:rsidRDefault="00730152" w:rsidP="00294B96"/>
    <w:p w14:paraId="61AE611A" w14:textId="77777777" w:rsidR="000035FB" w:rsidRDefault="000035FB" w:rsidP="00294B96"/>
    <w:p w14:paraId="3F2D3EBB" w14:textId="77777777" w:rsidR="000035FB" w:rsidRDefault="000035FB" w:rsidP="00294B96"/>
    <w:p w14:paraId="4AEB0B50" w14:textId="77777777" w:rsidR="000035FB" w:rsidRDefault="000035FB" w:rsidP="00294B96"/>
    <w:p w14:paraId="30B25B74" w14:textId="77777777" w:rsidR="000035FB" w:rsidRDefault="000035FB" w:rsidP="00294B96"/>
    <w:p w14:paraId="40399014" w14:textId="77777777" w:rsidR="000035FB" w:rsidRDefault="000035FB" w:rsidP="00294B96"/>
    <w:p w14:paraId="2884ABB9" w14:textId="77777777" w:rsidR="000035FB" w:rsidRDefault="000035FB" w:rsidP="00294B96"/>
    <w:p w14:paraId="50C044D0" w14:textId="77777777" w:rsidR="000035FB" w:rsidRDefault="000035FB" w:rsidP="00294B96"/>
    <w:p w14:paraId="1ABED689" w14:textId="77777777" w:rsidR="000035FB" w:rsidRDefault="000035FB" w:rsidP="00294B96"/>
    <w:p w14:paraId="7736C415" w14:textId="77777777" w:rsidR="000035FB" w:rsidRDefault="000035FB" w:rsidP="00294B96"/>
    <w:p w14:paraId="1B95029C" w14:textId="77777777" w:rsidR="000035FB" w:rsidRDefault="000035FB" w:rsidP="00294B96"/>
    <w:p w14:paraId="7C3966FB" w14:textId="77777777" w:rsidR="000035FB" w:rsidRDefault="000035FB" w:rsidP="00294B96"/>
    <w:p w14:paraId="0106BF58" w14:textId="77777777" w:rsidR="000035FB" w:rsidRDefault="000035FB" w:rsidP="00294B96"/>
    <w:p w14:paraId="12AF15CF" w14:textId="77777777" w:rsidR="000035FB" w:rsidRDefault="000035FB" w:rsidP="00294B96"/>
    <w:p w14:paraId="12FD34BE" w14:textId="77777777" w:rsidR="000035FB" w:rsidRDefault="000035FB" w:rsidP="00294B96"/>
    <w:p w14:paraId="3C3BB43D" w14:textId="77777777" w:rsidR="000035FB" w:rsidRDefault="000035FB" w:rsidP="00294B96"/>
    <w:p w14:paraId="5F4639E5" w14:textId="77777777" w:rsidR="000035FB" w:rsidRDefault="000035FB" w:rsidP="00294B96"/>
    <w:p w14:paraId="2D6AAF4C" w14:textId="77777777" w:rsidR="000035FB" w:rsidRDefault="000035FB" w:rsidP="00294B96"/>
    <w:p w14:paraId="61870F86" w14:textId="1F567ECA" w:rsidR="00730152" w:rsidRPr="00503E26" w:rsidRDefault="00730152" w:rsidP="00294B96">
      <w:pPr>
        <w:rPr>
          <w:rFonts w:ascii="Times New Roman" w:hAnsi="Times New Roman" w:cs="Times New Roman"/>
        </w:rPr>
      </w:pPr>
      <w:r w:rsidRPr="00503E26">
        <w:rPr>
          <w:rFonts w:ascii="Times New Roman" w:hAnsi="Times New Roman" w:cs="Times New Roman"/>
        </w:rPr>
        <w:lastRenderedPageBreak/>
        <w:t xml:space="preserve">Table S2. </w:t>
      </w:r>
      <w:r w:rsidR="000035FB" w:rsidRPr="00503E26">
        <w:rPr>
          <w:rFonts w:ascii="Times New Roman" w:hAnsi="Times New Roman" w:cs="Times New Roman"/>
        </w:rPr>
        <w:t>Factor analysis of emotional labor.</w:t>
      </w:r>
    </w:p>
    <w:tbl>
      <w:tblPr>
        <w:tblW w:w="61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540"/>
        <w:gridCol w:w="1640"/>
        <w:gridCol w:w="1300"/>
        <w:gridCol w:w="1620"/>
      </w:tblGrid>
      <w:tr w:rsidR="000035FB" w:rsidRPr="000035FB" w14:paraId="64BAD616" w14:textId="77777777" w:rsidTr="000035FB">
        <w:trPr>
          <w:trHeight w:val="340"/>
        </w:trPr>
        <w:tc>
          <w:tcPr>
            <w:tcW w:w="15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75E4444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Dimension</w:t>
            </w:r>
          </w:p>
        </w:tc>
        <w:tc>
          <w:tcPr>
            <w:tcW w:w="164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66DE43A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item</w:t>
            </w:r>
          </w:p>
        </w:tc>
        <w:tc>
          <w:tcPr>
            <w:tcW w:w="292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8B1D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Factor loading</w:t>
            </w:r>
          </w:p>
        </w:tc>
      </w:tr>
      <w:tr w:rsidR="000035FB" w:rsidRPr="000035FB" w14:paraId="42119268" w14:textId="77777777" w:rsidTr="000035FB">
        <w:trPr>
          <w:trHeight w:val="340"/>
        </w:trPr>
        <w:tc>
          <w:tcPr>
            <w:tcW w:w="154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EB40240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AC73F8C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DD9FB9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Factor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5491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Factor2</w:t>
            </w:r>
          </w:p>
        </w:tc>
      </w:tr>
      <w:tr w:rsidR="000035FB" w:rsidRPr="000035FB" w14:paraId="00B854B3" w14:textId="77777777" w:rsidTr="000035FB">
        <w:trPr>
          <w:trHeight w:val="340"/>
        </w:trPr>
        <w:tc>
          <w:tcPr>
            <w:tcW w:w="154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2A693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Deep act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316C1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DA 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5CD7AA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81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A374C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35FB" w:rsidRPr="000035FB" w14:paraId="69347C78" w14:textId="77777777" w:rsidTr="000035FB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9614B2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B6F3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DA 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B55C2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80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59FE9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35FB" w:rsidRPr="000035FB" w14:paraId="560C078E" w14:textId="77777777" w:rsidTr="000035FB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D97E4BB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2EAB4E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DA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EB33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23B1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35FB" w:rsidRPr="000035FB" w14:paraId="72ED74CA" w14:textId="77777777" w:rsidTr="000035FB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68AACA7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E42E2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DA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8A522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7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B257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35FB" w:rsidRPr="000035FB" w14:paraId="4483F387" w14:textId="77777777" w:rsidTr="000035FB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66AA3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55AF6D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DA 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37DBFC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69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FF4843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0035FB" w:rsidRPr="000035FB" w14:paraId="2E65075F" w14:textId="77777777" w:rsidTr="000035FB">
        <w:trPr>
          <w:trHeight w:val="400"/>
        </w:trPr>
        <w:tc>
          <w:tcPr>
            <w:tcW w:w="15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5CEF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Surface acting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3FCF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SA 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55CA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3F9DB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864</w:t>
            </w:r>
          </w:p>
        </w:tc>
      </w:tr>
      <w:tr w:rsidR="000035FB" w:rsidRPr="000035FB" w14:paraId="78F4FA92" w14:textId="77777777" w:rsidTr="000035FB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8A5EB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2237B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SA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7E9F1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6AE99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859</w:t>
            </w:r>
          </w:p>
        </w:tc>
      </w:tr>
      <w:tr w:rsidR="000035FB" w:rsidRPr="000035FB" w14:paraId="2E7FF38C" w14:textId="77777777" w:rsidTr="000035FB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3DAED2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88AD2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SA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2A702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DAFD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705</w:t>
            </w:r>
          </w:p>
        </w:tc>
      </w:tr>
      <w:tr w:rsidR="000035FB" w:rsidRPr="000035FB" w14:paraId="602D89E6" w14:textId="77777777" w:rsidTr="000035FB">
        <w:trPr>
          <w:trHeight w:val="340"/>
        </w:trPr>
        <w:tc>
          <w:tcPr>
            <w:tcW w:w="15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AF01EB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9A03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SA 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32907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9D85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516</w:t>
            </w:r>
          </w:p>
        </w:tc>
      </w:tr>
      <w:tr w:rsidR="000035FB" w:rsidRPr="000035FB" w14:paraId="49F06D8C" w14:textId="77777777" w:rsidTr="000035FB">
        <w:trPr>
          <w:trHeight w:val="320"/>
        </w:trPr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25E7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Eigen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AF797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4.357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9528A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1.329</w:t>
            </w:r>
          </w:p>
        </w:tc>
      </w:tr>
      <w:tr w:rsidR="000035FB" w:rsidRPr="000035FB" w14:paraId="495801C6" w14:textId="77777777" w:rsidTr="000035FB">
        <w:trPr>
          <w:trHeight w:val="320"/>
        </w:trPr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75F8A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Explained vari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8F624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48.4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7A81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14.765</w:t>
            </w:r>
          </w:p>
        </w:tc>
      </w:tr>
      <w:tr w:rsidR="000035FB" w:rsidRPr="000035FB" w14:paraId="1DE4BC0F" w14:textId="77777777" w:rsidTr="000035FB">
        <w:trPr>
          <w:trHeight w:val="600"/>
        </w:trPr>
        <w:tc>
          <w:tcPr>
            <w:tcW w:w="318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048E219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Cumulative proportion of explained variance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716A96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48.41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B6DC9D4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63.177</w:t>
            </w:r>
          </w:p>
        </w:tc>
      </w:tr>
    </w:tbl>
    <w:p w14:paraId="5834C730" w14:textId="77777777" w:rsidR="00730152" w:rsidRPr="00730152" w:rsidRDefault="00730152" w:rsidP="00294B96"/>
    <w:p w14:paraId="1E175F8D" w14:textId="77777777" w:rsidR="00730152" w:rsidRDefault="00730152" w:rsidP="00294B96"/>
    <w:p w14:paraId="40F5A237" w14:textId="77777777" w:rsidR="00730152" w:rsidRDefault="00730152" w:rsidP="00294B96"/>
    <w:p w14:paraId="08ACFB04" w14:textId="77777777" w:rsidR="000035FB" w:rsidRDefault="000035FB" w:rsidP="00294B96"/>
    <w:p w14:paraId="341F379B" w14:textId="77777777" w:rsidR="000035FB" w:rsidRDefault="000035FB" w:rsidP="00294B96"/>
    <w:p w14:paraId="51EFC5BC" w14:textId="77777777" w:rsidR="000035FB" w:rsidRDefault="000035FB" w:rsidP="00294B96"/>
    <w:p w14:paraId="68613F6A" w14:textId="77777777" w:rsidR="000035FB" w:rsidRDefault="000035FB" w:rsidP="00294B96"/>
    <w:p w14:paraId="7BFC0C39" w14:textId="77777777" w:rsidR="000035FB" w:rsidRDefault="000035FB" w:rsidP="00294B96"/>
    <w:p w14:paraId="02ED70AD" w14:textId="77777777" w:rsidR="000035FB" w:rsidRDefault="000035FB" w:rsidP="00294B96"/>
    <w:p w14:paraId="5BCD7406" w14:textId="77777777" w:rsidR="000035FB" w:rsidRDefault="000035FB" w:rsidP="00294B96"/>
    <w:p w14:paraId="4AE1CA12" w14:textId="77777777" w:rsidR="000035FB" w:rsidRDefault="000035FB" w:rsidP="00294B96"/>
    <w:p w14:paraId="732F02AE" w14:textId="77777777" w:rsidR="000035FB" w:rsidRDefault="000035FB" w:rsidP="00294B96"/>
    <w:p w14:paraId="688021DF" w14:textId="77777777" w:rsidR="000035FB" w:rsidRDefault="000035FB" w:rsidP="00294B96"/>
    <w:p w14:paraId="212CEA47" w14:textId="77777777" w:rsidR="000035FB" w:rsidRDefault="000035FB" w:rsidP="00294B96"/>
    <w:p w14:paraId="09E55C8F" w14:textId="77777777" w:rsidR="000035FB" w:rsidRDefault="000035FB" w:rsidP="00294B96"/>
    <w:p w14:paraId="48755D39" w14:textId="77777777" w:rsidR="000035FB" w:rsidRDefault="000035FB" w:rsidP="00294B96"/>
    <w:p w14:paraId="0AD90DAF" w14:textId="77777777" w:rsidR="000035FB" w:rsidRDefault="000035FB" w:rsidP="00294B96"/>
    <w:p w14:paraId="33FDC290" w14:textId="77777777" w:rsidR="000035FB" w:rsidRDefault="000035FB" w:rsidP="00294B96"/>
    <w:p w14:paraId="78047881" w14:textId="77777777" w:rsidR="000035FB" w:rsidRDefault="000035FB" w:rsidP="00294B96"/>
    <w:p w14:paraId="53248FBC" w14:textId="77777777" w:rsidR="000035FB" w:rsidRDefault="000035FB" w:rsidP="00294B96"/>
    <w:p w14:paraId="069A6017" w14:textId="77777777" w:rsidR="000035FB" w:rsidRDefault="000035FB" w:rsidP="00294B96"/>
    <w:p w14:paraId="1B39499A" w14:textId="77777777" w:rsidR="000035FB" w:rsidRDefault="000035FB" w:rsidP="00294B96"/>
    <w:p w14:paraId="6E6303A4" w14:textId="53E1C013" w:rsidR="000035FB" w:rsidRPr="00503E26" w:rsidRDefault="000035FB" w:rsidP="00294B96">
      <w:pPr>
        <w:rPr>
          <w:rFonts w:ascii="Times New Roman" w:hAnsi="Times New Roman" w:cs="Times New Roman"/>
        </w:rPr>
      </w:pPr>
      <w:r w:rsidRPr="00503E26">
        <w:rPr>
          <w:rFonts w:ascii="Times New Roman" w:hAnsi="Times New Roman" w:cs="Times New Roman"/>
        </w:rPr>
        <w:lastRenderedPageBreak/>
        <w:t>Table S3. Factor analysis of job satisfaction.</w:t>
      </w:r>
    </w:p>
    <w:tbl>
      <w:tblPr>
        <w:tblW w:w="52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0"/>
        <w:gridCol w:w="1300"/>
        <w:gridCol w:w="1300"/>
        <w:gridCol w:w="1300"/>
      </w:tblGrid>
      <w:tr w:rsidR="000035FB" w:rsidRPr="000035FB" w14:paraId="565CF744" w14:textId="77777777" w:rsidTr="000035FB">
        <w:trPr>
          <w:trHeight w:val="340"/>
        </w:trPr>
        <w:tc>
          <w:tcPr>
            <w:tcW w:w="138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8F919A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Dimension</w:t>
            </w:r>
          </w:p>
        </w:tc>
        <w:tc>
          <w:tcPr>
            <w:tcW w:w="1300" w:type="dxa"/>
            <w:vMerge w:val="restart"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D1B7DC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Item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73083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Factor loading</w:t>
            </w:r>
          </w:p>
        </w:tc>
      </w:tr>
      <w:tr w:rsidR="000035FB" w:rsidRPr="000035FB" w14:paraId="3027FD0F" w14:textId="77777777" w:rsidTr="000035FB">
        <w:trPr>
          <w:trHeight w:val="340"/>
        </w:trPr>
        <w:tc>
          <w:tcPr>
            <w:tcW w:w="138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786D833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vMerge/>
            <w:tcBorders>
              <w:top w:val="single" w:sz="12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20F6F8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F44C9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Factor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EB1CF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Factor2</w:t>
            </w:r>
          </w:p>
        </w:tc>
      </w:tr>
      <w:tr w:rsidR="000035FB" w:rsidRPr="000035FB" w14:paraId="193A33ED" w14:textId="77777777" w:rsidTr="000035FB">
        <w:trPr>
          <w:trHeight w:val="390"/>
        </w:trPr>
        <w:tc>
          <w:tcPr>
            <w:tcW w:w="13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23FE65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External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294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EX 5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378A9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8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8CC8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0035FB" w:rsidRPr="000035FB" w14:paraId="0817DA2A" w14:textId="77777777" w:rsidTr="000035FB">
        <w:trPr>
          <w:trHeight w:val="34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E6D460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E597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EX 3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A1379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8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9F77A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35FB" w:rsidRPr="000035FB" w14:paraId="4CC15BB4" w14:textId="77777777" w:rsidTr="000035FB">
        <w:trPr>
          <w:trHeight w:val="34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61944BE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EEB7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EX 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0D4A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9B569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35FB" w:rsidRPr="000035FB" w14:paraId="54AD0368" w14:textId="77777777" w:rsidTr="000035FB">
        <w:trPr>
          <w:trHeight w:val="34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E7EB13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1F3D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EX 8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48B4C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7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0B6AE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35FB" w:rsidRPr="000035FB" w14:paraId="4CC41395" w14:textId="77777777" w:rsidTr="000035FB">
        <w:trPr>
          <w:trHeight w:val="34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C689097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FA23C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EX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A62D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75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6BFAC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35FB" w:rsidRPr="000035FB" w14:paraId="155CB38C" w14:textId="77777777" w:rsidTr="000035FB">
        <w:trPr>
          <w:trHeight w:val="34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301CC3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CC325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EX 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3203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7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7F989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35FB" w:rsidRPr="000035FB" w14:paraId="70FEE349" w14:textId="77777777" w:rsidTr="000035FB">
        <w:trPr>
          <w:trHeight w:val="34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60ACDF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4A487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EX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8ADC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7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E8F5F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0035FB" w:rsidRPr="000035FB" w14:paraId="3CDB5ABF" w14:textId="77777777" w:rsidTr="000035FB">
        <w:trPr>
          <w:trHeight w:val="340"/>
        </w:trPr>
        <w:tc>
          <w:tcPr>
            <w:tcW w:w="13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D625510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663615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EX 2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35936E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6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65A799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　</w:t>
            </w:r>
          </w:p>
        </w:tc>
      </w:tr>
      <w:tr w:rsidR="000035FB" w:rsidRPr="000035FB" w14:paraId="2FB99C8E" w14:textId="77777777" w:rsidTr="000035FB">
        <w:trPr>
          <w:trHeight w:val="400"/>
        </w:trPr>
        <w:tc>
          <w:tcPr>
            <w:tcW w:w="13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513C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Internal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46A3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IN 4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D7A3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C5445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891</w:t>
            </w:r>
          </w:p>
        </w:tc>
      </w:tr>
      <w:tr w:rsidR="000035FB" w:rsidRPr="000035FB" w14:paraId="6102BF10" w14:textId="77777777" w:rsidTr="000035FB">
        <w:trPr>
          <w:trHeight w:val="34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B7C3FB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6709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IN 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9323C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ED42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87</w:t>
            </w:r>
          </w:p>
        </w:tc>
      </w:tr>
      <w:tr w:rsidR="000035FB" w:rsidRPr="000035FB" w14:paraId="2F2B7727" w14:textId="77777777" w:rsidTr="000035FB">
        <w:trPr>
          <w:trHeight w:val="34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68AA98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64A1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IN 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2656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9165C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799</w:t>
            </w:r>
          </w:p>
        </w:tc>
      </w:tr>
      <w:tr w:rsidR="000035FB" w:rsidRPr="000035FB" w14:paraId="4138929D" w14:textId="77777777" w:rsidTr="000035FB">
        <w:trPr>
          <w:trHeight w:val="34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6E1B2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2AEE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IN 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A7F5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C1E0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729</w:t>
            </w:r>
          </w:p>
        </w:tc>
      </w:tr>
      <w:tr w:rsidR="000035FB" w:rsidRPr="000035FB" w14:paraId="35A9A2DE" w14:textId="77777777" w:rsidTr="000035FB">
        <w:trPr>
          <w:trHeight w:val="34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D60FC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E761E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IN 7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63D2F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5F73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718</w:t>
            </w:r>
          </w:p>
        </w:tc>
      </w:tr>
      <w:tr w:rsidR="000035FB" w:rsidRPr="000035FB" w14:paraId="5F7B155F" w14:textId="77777777" w:rsidTr="000035FB">
        <w:trPr>
          <w:trHeight w:val="34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9E6BB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563BC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IN 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FE7EE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17DFD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717</w:t>
            </w:r>
          </w:p>
        </w:tc>
      </w:tr>
      <w:tr w:rsidR="000035FB" w:rsidRPr="000035FB" w14:paraId="251FD7F2" w14:textId="77777777" w:rsidTr="000035FB">
        <w:trPr>
          <w:trHeight w:val="34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EFBBC6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361BC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IN 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C95C1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E9C53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674</w:t>
            </w:r>
          </w:p>
        </w:tc>
      </w:tr>
      <w:tr w:rsidR="000035FB" w:rsidRPr="000035FB" w14:paraId="7D0E6BAB" w14:textId="77777777" w:rsidTr="000035FB">
        <w:trPr>
          <w:trHeight w:val="340"/>
        </w:trPr>
        <w:tc>
          <w:tcPr>
            <w:tcW w:w="13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C36CE" w14:textId="77777777" w:rsidR="000035FB" w:rsidRPr="000035FB" w:rsidRDefault="000035FB" w:rsidP="000035FB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F592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IN 1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BD841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FA1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0.629</w:t>
            </w:r>
          </w:p>
        </w:tc>
      </w:tr>
      <w:tr w:rsidR="000035FB" w:rsidRPr="000035FB" w14:paraId="2D79B128" w14:textId="77777777" w:rsidTr="000035FB">
        <w:trPr>
          <w:trHeight w:val="320"/>
        </w:trPr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5703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Eigenvalu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DBF0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8.10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61E0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2.189</w:t>
            </w:r>
          </w:p>
        </w:tc>
      </w:tr>
      <w:tr w:rsidR="000035FB" w:rsidRPr="000035FB" w14:paraId="382489E7" w14:textId="77777777" w:rsidTr="000035FB">
        <w:trPr>
          <w:trHeight w:val="320"/>
        </w:trPr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E062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Explained varia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8DD51D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50.63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358B1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13.679</w:t>
            </w:r>
          </w:p>
        </w:tc>
      </w:tr>
      <w:tr w:rsidR="000035FB" w:rsidRPr="000035FB" w14:paraId="1389DEB4" w14:textId="77777777" w:rsidTr="000035FB">
        <w:trPr>
          <w:trHeight w:val="580"/>
        </w:trPr>
        <w:tc>
          <w:tcPr>
            <w:tcW w:w="2680" w:type="dxa"/>
            <w:gridSpan w:val="2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CCB3963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 xml:space="preserve">Cumulative proportion of explained variance 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B656CF8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50.6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0D12566A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0035FB">
              <w:rPr>
                <w:rFonts w:ascii="Times New Roman" w:hAnsi="Times New Roman" w:cs="Times New Roman"/>
                <w:color w:val="000000"/>
              </w:rPr>
              <w:t>64.315</w:t>
            </w:r>
          </w:p>
        </w:tc>
      </w:tr>
    </w:tbl>
    <w:p w14:paraId="4C276C54" w14:textId="7D6A343D" w:rsidR="000035FB" w:rsidRDefault="000035FB" w:rsidP="00294B96"/>
    <w:p w14:paraId="0BD86E3C" w14:textId="77777777" w:rsidR="000035FB" w:rsidRDefault="000035FB" w:rsidP="00294B96"/>
    <w:p w14:paraId="502F9373" w14:textId="77777777" w:rsidR="000035FB" w:rsidRDefault="000035FB" w:rsidP="00294B96"/>
    <w:p w14:paraId="2E50C83A" w14:textId="77777777" w:rsidR="000035FB" w:rsidRDefault="000035FB" w:rsidP="00294B96"/>
    <w:p w14:paraId="5B6BFF25" w14:textId="77777777" w:rsidR="000035FB" w:rsidRDefault="000035FB" w:rsidP="00294B96"/>
    <w:p w14:paraId="73591B38" w14:textId="77777777" w:rsidR="000035FB" w:rsidRDefault="000035FB" w:rsidP="00294B96"/>
    <w:p w14:paraId="196004C1" w14:textId="77777777" w:rsidR="000035FB" w:rsidRDefault="000035FB" w:rsidP="00294B96"/>
    <w:p w14:paraId="7224FA2C" w14:textId="77777777" w:rsidR="000035FB" w:rsidRDefault="000035FB" w:rsidP="00294B96"/>
    <w:p w14:paraId="48A20489" w14:textId="77777777" w:rsidR="000035FB" w:rsidRDefault="000035FB" w:rsidP="00294B96"/>
    <w:p w14:paraId="0B5AAD45" w14:textId="77777777" w:rsidR="000035FB" w:rsidRDefault="000035FB" w:rsidP="00294B96"/>
    <w:p w14:paraId="4C8E012D" w14:textId="77777777" w:rsidR="000035FB" w:rsidRDefault="000035FB" w:rsidP="00294B96"/>
    <w:p w14:paraId="0CD28F08" w14:textId="77777777" w:rsidR="000035FB" w:rsidRDefault="000035FB" w:rsidP="00294B96"/>
    <w:p w14:paraId="37F47676" w14:textId="77777777" w:rsidR="000035FB" w:rsidRDefault="000035FB" w:rsidP="00294B96"/>
    <w:p w14:paraId="6EFA1C64" w14:textId="77777777" w:rsidR="000035FB" w:rsidRDefault="000035FB" w:rsidP="00294B96"/>
    <w:p w14:paraId="490A77CA" w14:textId="77777777" w:rsidR="000035FB" w:rsidRDefault="000035FB" w:rsidP="00294B96"/>
    <w:p w14:paraId="3E96D56B" w14:textId="35A62703" w:rsidR="000035FB" w:rsidRPr="00503E26" w:rsidRDefault="000035FB" w:rsidP="00294B96">
      <w:pPr>
        <w:rPr>
          <w:rFonts w:ascii="Times New Roman" w:hAnsi="Times New Roman" w:cs="Times New Roman"/>
        </w:rPr>
      </w:pPr>
      <w:r w:rsidRPr="00503E26">
        <w:rPr>
          <w:rFonts w:ascii="Times New Roman" w:hAnsi="Times New Roman" w:cs="Times New Roman"/>
        </w:rPr>
        <w:lastRenderedPageBreak/>
        <w:t>Table S4. Emotional labor, job satisfaction, and retention intention between sexes.</w:t>
      </w:r>
    </w:p>
    <w:tbl>
      <w:tblPr>
        <w:tblW w:w="59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900"/>
        <w:gridCol w:w="1200"/>
        <w:gridCol w:w="1080"/>
        <w:gridCol w:w="1720"/>
      </w:tblGrid>
      <w:tr w:rsidR="000035FB" w:rsidRPr="000035FB" w14:paraId="618B1B59" w14:textId="77777777" w:rsidTr="000035FB">
        <w:trPr>
          <w:trHeight w:val="320"/>
        </w:trPr>
        <w:tc>
          <w:tcPr>
            <w:tcW w:w="190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850B13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228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068F47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720" w:type="dxa"/>
            <w:vMerge w:val="restar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B3533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tudent t</w:t>
            </w:r>
          </w:p>
        </w:tc>
      </w:tr>
      <w:tr w:rsidR="000035FB" w:rsidRPr="000035FB" w14:paraId="0D2BAB5E" w14:textId="77777777" w:rsidTr="000035FB">
        <w:trPr>
          <w:trHeight w:val="620"/>
        </w:trPr>
        <w:tc>
          <w:tcPr>
            <w:tcW w:w="190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A5070A" w14:textId="77777777" w:rsidR="000035FB" w:rsidRPr="000035FB" w:rsidRDefault="000035FB" w:rsidP="000035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BDF14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an (n=72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9D0F1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emale (n=293)</w:t>
            </w:r>
          </w:p>
        </w:tc>
        <w:tc>
          <w:tcPr>
            <w:tcW w:w="172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517CBF" w14:textId="77777777" w:rsidR="000035FB" w:rsidRPr="000035FB" w:rsidRDefault="000035FB" w:rsidP="000035FB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035FB" w:rsidRPr="000035FB" w14:paraId="3F3BEB14" w14:textId="77777777" w:rsidTr="000035FB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9F1EA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motional labo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83C3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59CF1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29FDE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81</w:t>
            </w:r>
          </w:p>
        </w:tc>
      </w:tr>
      <w:tr w:rsidR="000035FB" w:rsidRPr="000035FB" w14:paraId="02C176A6" w14:textId="77777777" w:rsidTr="000035FB">
        <w:trPr>
          <w:trHeight w:val="3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B6398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ep ac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9D307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16512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3FDA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6</w:t>
            </w:r>
          </w:p>
        </w:tc>
      </w:tr>
      <w:tr w:rsidR="000035FB" w:rsidRPr="000035FB" w14:paraId="5643D486" w14:textId="77777777" w:rsidTr="000035FB">
        <w:trPr>
          <w:trHeight w:val="3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79B9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rface act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89A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77A52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C624D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2</w:t>
            </w:r>
          </w:p>
        </w:tc>
      </w:tr>
      <w:tr w:rsidR="000035FB" w:rsidRPr="000035FB" w14:paraId="2B6B257E" w14:textId="77777777" w:rsidTr="000035FB">
        <w:trPr>
          <w:trHeight w:val="340"/>
        </w:trPr>
        <w:tc>
          <w:tcPr>
            <w:tcW w:w="1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D0D7F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Job satisfac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B7B6E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B10F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5C032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847**</w:t>
            </w:r>
          </w:p>
        </w:tc>
      </w:tr>
      <w:tr w:rsidR="000035FB" w:rsidRPr="000035FB" w14:paraId="2EB6F518" w14:textId="77777777" w:rsidTr="000035FB">
        <w:trPr>
          <w:trHeight w:val="3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A18C2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xternal fac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496FA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0E01F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2BCEE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685**</w:t>
            </w:r>
          </w:p>
        </w:tc>
      </w:tr>
      <w:tr w:rsidR="000035FB" w:rsidRPr="000035FB" w14:paraId="57CD3A2D" w14:textId="77777777" w:rsidTr="000035FB">
        <w:trPr>
          <w:trHeight w:val="34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57AF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ternal facto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61B6BA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FBD4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8A9F6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58*</w:t>
            </w:r>
          </w:p>
        </w:tc>
      </w:tr>
      <w:tr w:rsidR="000035FB" w:rsidRPr="000035FB" w14:paraId="0E656005" w14:textId="77777777" w:rsidTr="000035FB">
        <w:trPr>
          <w:trHeight w:val="700"/>
        </w:trPr>
        <w:tc>
          <w:tcPr>
            <w:tcW w:w="19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773DBB44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inten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64627A0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1C6AEBA3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CDE7CC5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508</w:t>
            </w:r>
          </w:p>
        </w:tc>
      </w:tr>
      <w:tr w:rsidR="000035FB" w:rsidRPr="000035FB" w14:paraId="348ACA26" w14:textId="77777777" w:rsidTr="000035FB">
        <w:trPr>
          <w:trHeight w:val="470"/>
        </w:trPr>
        <w:tc>
          <w:tcPr>
            <w:tcW w:w="59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15A1C" w14:textId="77777777" w:rsidR="000035FB" w:rsidRPr="000035FB" w:rsidRDefault="000035FB" w:rsidP="000035F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p-value&lt;0.05</w:t>
            </w:r>
            <w:r w:rsidRPr="000035FB">
              <w:rPr>
                <w:rFonts w:ascii="BiauKai" w:eastAsia="BiauKai" w:hAnsi="BiauKai" w:cs="Times New Roman" w:hint="eastAsia"/>
                <w:color w:val="000000"/>
                <w:sz w:val="20"/>
                <w:szCs w:val="20"/>
              </w:rPr>
              <w:t>；</w:t>
            </w: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p-value&lt;0.01</w:t>
            </w:r>
            <w:r w:rsidRPr="000035FB">
              <w:rPr>
                <w:rFonts w:ascii="BiauKai" w:eastAsia="BiauKai" w:hAnsi="BiauKai" w:cs="Times New Roman" w:hint="eastAsia"/>
                <w:color w:val="000000"/>
                <w:sz w:val="20"/>
                <w:szCs w:val="20"/>
              </w:rPr>
              <w:t>；</w:t>
            </w:r>
            <w:r w:rsidRPr="000035F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p-value&lt;0.001</w:t>
            </w:r>
          </w:p>
        </w:tc>
      </w:tr>
    </w:tbl>
    <w:p w14:paraId="2A58FDD9" w14:textId="77777777" w:rsidR="000035FB" w:rsidRDefault="000035FB" w:rsidP="00294B96"/>
    <w:p w14:paraId="4BE5D320" w14:textId="77777777" w:rsidR="000035FB" w:rsidRDefault="000035FB" w:rsidP="00294B96"/>
    <w:p w14:paraId="3E483989" w14:textId="77777777" w:rsidR="000035FB" w:rsidRDefault="000035FB" w:rsidP="00294B96"/>
    <w:p w14:paraId="293ADE71" w14:textId="77777777" w:rsidR="000035FB" w:rsidRDefault="000035FB" w:rsidP="00294B96"/>
    <w:p w14:paraId="5614466A" w14:textId="77777777" w:rsidR="000035FB" w:rsidRDefault="000035FB" w:rsidP="00294B96"/>
    <w:p w14:paraId="031946D5" w14:textId="77777777" w:rsidR="000035FB" w:rsidRDefault="000035FB" w:rsidP="00294B96"/>
    <w:p w14:paraId="6A09CE7E" w14:textId="77777777" w:rsidR="000035FB" w:rsidRDefault="000035FB" w:rsidP="00294B96"/>
    <w:p w14:paraId="5DB73460" w14:textId="77777777" w:rsidR="000035FB" w:rsidRDefault="000035FB" w:rsidP="00294B96"/>
    <w:p w14:paraId="249AB6D7" w14:textId="77777777" w:rsidR="000035FB" w:rsidRDefault="000035FB" w:rsidP="00294B96"/>
    <w:p w14:paraId="671614D0" w14:textId="77777777" w:rsidR="000035FB" w:rsidRDefault="000035FB" w:rsidP="00294B96"/>
    <w:p w14:paraId="301F15FB" w14:textId="77777777" w:rsidR="000035FB" w:rsidRDefault="000035FB" w:rsidP="00294B96"/>
    <w:p w14:paraId="601DAE0A" w14:textId="77777777" w:rsidR="000035FB" w:rsidRDefault="000035FB" w:rsidP="00294B96"/>
    <w:p w14:paraId="4617C68E" w14:textId="77777777" w:rsidR="000035FB" w:rsidRDefault="000035FB" w:rsidP="00294B96"/>
    <w:p w14:paraId="59414340" w14:textId="77777777" w:rsidR="000035FB" w:rsidRDefault="000035FB" w:rsidP="00294B96"/>
    <w:p w14:paraId="05EE74D3" w14:textId="77777777" w:rsidR="000035FB" w:rsidRDefault="000035FB" w:rsidP="00294B96"/>
    <w:p w14:paraId="4FE3CE43" w14:textId="77777777" w:rsidR="000035FB" w:rsidRDefault="000035FB" w:rsidP="00294B96"/>
    <w:p w14:paraId="727750A8" w14:textId="77777777" w:rsidR="000035FB" w:rsidRDefault="000035FB" w:rsidP="00294B96"/>
    <w:p w14:paraId="4796C199" w14:textId="77777777" w:rsidR="000035FB" w:rsidRDefault="000035FB" w:rsidP="00294B96"/>
    <w:p w14:paraId="45B7C978" w14:textId="77777777" w:rsidR="000035FB" w:rsidRDefault="000035FB" w:rsidP="00294B96"/>
    <w:p w14:paraId="6D082157" w14:textId="77777777" w:rsidR="000035FB" w:rsidRDefault="000035FB" w:rsidP="00294B96"/>
    <w:p w14:paraId="06A87F25" w14:textId="77777777" w:rsidR="000035FB" w:rsidRDefault="000035FB" w:rsidP="00294B96"/>
    <w:p w14:paraId="0A04642A" w14:textId="77777777" w:rsidR="000035FB" w:rsidRDefault="000035FB" w:rsidP="00294B96"/>
    <w:p w14:paraId="7E4966EC" w14:textId="77777777" w:rsidR="00F64A3E" w:rsidRDefault="00F64A3E" w:rsidP="00294B96">
      <w:pPr>
        <w:sectPr w:rsidR="00F64A3E" w:rsidSect="00276C0C">
          <w:pgSz w:w="11900" w:h="16840"/>
          <w:pgMar w:top="720" w:right="720" w:bottom="720" w:left="720" w:header="851" w:footer="992" w:gutter="0"/>
          <w:cols w:space="425"/>
          <w:docGrid w:type="lines" w:linePitch="400"/>
        </w:sectPr>
      </w:pPr>
    </w:p>
    <w:p w14:paraId="3F349D30" w14:textId="5312BA60" w:rsidR="00F64A3E" w:rsidRPr="00503E26" w:rsidRDefault="00F64A3E" w:rsidP="00F64A3E">
      <w:pPr>
        <w:rPr>
          <w:rFonts w:ascii="Times New Roman" w:hAnsi="Times New Roman" w:cs="Times New Roman"/>
        </w:rPr>
      </w:pPr>
      <w:r w:rsidRPr="00503E26">
        <w:rPr>
          <w:rFonts w:ascii="Times New Roman" w:hAnsi="Times New Roman" w:cs="Times New Roman"/>
        </w:rPr>
        <w:lastRenderedPageBreak/>
        <w:t>Table S5. Emotional labor, job satisfaction, and retention intention among age groups.</w:t>
      </w:r>
    </w:p>
    <w:tbl>
      <w:tblPr>
        <w:tblpPr w:leftFromText="180" w:rightFromText="180" w:vertAnchor="text" w:horzAnchor="margin" w:tblpY="210"/>
        <w:tblW w:w="129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78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940"/>
        <w:gridCol w:w="820"/>
        <w:gridCol w:w="900"/>
      </w:tblGrid>
      <w:tr w:rsidR="00F64A3E" w:rsidRPr="00F64A3E" w14:paraId="5F6888CA" w14:textId="77777777" w:rsidTr="00F64A3E">
        <w:trPr>
          <w:trHeight w:val="300"/>
        </w:trPr>
        <w:tc>
          <w:tcPr>
            <w:tcW w:w="1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71B8E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400" w:type="dxa"/>
            <w:gridSpan w:val="10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8DFCB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8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E33FA" w14:textId="77777777" w:rsidR="00F64A3E" w:rsidRPr="00F64A3E" w:rsidRDefault="00F64A3E" w:rsidP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CF7BB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effe</w:t>
            </w:r>
            <w:proofErr w:type="spellEnd"/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F64A3E" w:rsidRPr="00F64A3E" w14:paraId="7882139B" w14:textId="77777777" w:rsidTr="00F64A3E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48EA4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F0FA93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C9C0CE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F66BCA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91ECC4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4E083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95DC1B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9BB79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09C543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E14692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5D47D2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993C00" w14:textId="77777777" w:rsidR="00F64A3E" w:rsidRPr="00F64A3E" w:rsidRDefault="00F64A3E" w:rsidP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9F9775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F64A3E" w:rsidRPr="00F64A3E" w14:paraId="3047DE0F" w14:textId="77777777" w:rsidTr="00F64A3E">
        <w:trPr>
          <w:trHeight w:val="3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712AD" w14:textId="77777777" w:rsidR="00F64A3E" w:rsidRPr="00F64A3E" w:rsidRDefault="00F64A3E" w:rsidP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e grou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449F2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-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58D3F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-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89CE8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-3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81CDE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-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8270C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-4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EE342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-4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12409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-5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02492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-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7AA76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-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35E44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-6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411AC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CB74" w14:textId="77777777" w:rsidR="00F64A3E" w:rsidRPr="00F64A3E" w:rsidRDefault="00F64A3E" w:rsidP="00F64A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A3E" w:rsidRPr="00F64A3E" w14:paraId="034E43E8" w14:textId="77777777" w:rsidTr="00F64A3E">
        <w:trPr>
          <w:trHeight w:val="32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EB2C6" w14:textId="77777777" w:rsidR="00F64A3E" w:rsidRPr="00F64A3E" w:rsidRDefault="00F64A3E" w:rsidP="00F64A3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D4127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94C3C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E762E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8C17E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3BF23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87CAE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3E651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799BA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5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1486A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5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3EE29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48B10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7BB6F" w14:textId="77777777" w:rsidR="00F64A3E" w:rsidRPr="00F64A3E" w:rsidRDefault="00F64A3E" w:rsidP="00F64A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A3E" w:rsidRPr="00F64A3E" w14:paraId="5A211350" w14:textId="77777777" w:rsidTr="00F64A3E">
        <w:trPr>
          <w:trHeight w:val="2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FBFB2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motional labor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9F425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102D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154EE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40C59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7CA9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D406D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DD780D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37E7C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84D51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ACFFA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798275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0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EBE23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F64A3E" w:rsidRPr="00F64A3E" w14:paraId="129C09A6" w14:textId="77777777" w:rsidTr="00F64A3E">
        <w:trPr>
          <w:trHeight w:val="2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ED2A8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ep act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454C5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4C5F5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B3149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E6982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2453E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72B06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A544F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06FC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5B26F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B31B3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E9703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0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3903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4A3E" w:rsidRPr="00F64A3E" w14:paraId="17EE29A6" w14:textId="77777777" w:rsidTr="00F64A3E">
        <w:trPr>
          <w:trHeight w:val="2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AEBD1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face acting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5617B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97A23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F4B02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D71B5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FE865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35B02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7405C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CBAB9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38FB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AACA2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D8637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2AAC5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4A3E" w:rsidRPr="00F64A3E" w14:paraId="4B66E43F" w14:textId="77777777" w:rsidTr="00F64A3E">
        <w:trPr>
          <w:trHeight w:val="200"/>
        </w:trPr>
        <w:tc>
          <w:tcPr>
            <w:tcW w:w="1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0963B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ob satisfaction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00F81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F98F0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AF731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A01FF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B5C65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4507A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4498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40C0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4F52B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E5048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AB5F2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67*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2CBF2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F64A3E" w:rsidRPr="00F64A3E" w14:paraId="1B2D58C5" w14:textId="77777777" w:rsidTr="00F64A3E">
        <w:trPr>
          <w:trHeight w:val="2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F1CDA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ernal fact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2BA7B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8A7A5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4502A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43267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E5669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5CE70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D85CA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26DD4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C1085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28220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EE3A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39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DF06D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F64A3E" w:rsidRPr="00F64A3E" w14:paraId="27533EDD" w14:textId="77777777" w:rsidTr="00F64A3E">
        <w:trPr>
          <w:trHeight w:val="200"/>
        </w:trPr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348DF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l facto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FF5B8B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7B6BF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694B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64D04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8C70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97370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BE65DC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6580E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CE3B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0694E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48DD5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510*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1FC92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&gt;3 8&gt;3</w:t>
            </w:r>
          </w:p>
        </w:tc>
      </w:tr>
      <w:tr w:rsidR="00F64A3E" w:rsidRPr="00F64A3E" w14:paraId="268F0A70" w14:textId="77777777" w:rsidTr="00F64A3E">
        <w:trPr>
          <w:trHeight w:val="200"/>
        </w:trPr>
        <w:tc>
          <w:tcPr>
            <w:tcW w:w="178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9F6540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tention intention 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FC0E3B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AE04D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3BAEE8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B1D850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C473B1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0972617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D2390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6A11AC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9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34BC78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EF7EC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2E9F8A5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7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F4989A" w14:textId="77777777" w:rsidR="00F64A3E" w:rsidRPr="00F64A3E" w:rsidRDefault="00F64A3E" w:rsidP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F64A3E" w:rsidRPr="00F64A3E" w14:paraId="2EB0A299" w14:textId="77777777" w:rsidTr="00F64A3E">
        <w:trPr>
          <w:trHeight w:val="300"/>
        </w:trPr>
        <w:tc>
          <w:tcPr>
            <w:tcW w:w="12900" w:type="dxa"/>
            <w:gridSpan w:val="1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030E5" w14:textId="77C7BC5C" w:rsidR="00F64A3E" w:rsidRPr="00F64A3E" w:rsidRDefault="00F64A3E" w:rsidP="00F64A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p-value&lt;0.05</w:t>
            </w:r>
            <w:r w:rsidRPr="00F64A3E">
              <w:rPr>
                <w:rFonts w:cs="Times New Roman" w:hint="eastAsia"/>
                <w:color w:val="000000"/>
                <w:sz w:val="20"/>
                <w:szCs w:val="20"/>
              </w:rPr>
              <w:t>；</w:t>
            </w: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p-value&lt;0.01</w:t>
            </w:r>
            <w:r w:rsidRPr="00F64A3E">
              <w:rPr>
                <w:rFonts w:cs="Times New Roman" w:hint="eastAsia"/>
                <w:color w:val="000000"/>
                <w:sz w:val="20"/>
                <w:szCs w:val="20"/>
              </w:rPr>
              <w:t>；</w:t>
            </w: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***p-value&lt;0.001; N: not significant</w:t>
            </w:r>
          </w:p>
        </w:tc>
      </w:tr>
    </w:tbl>
    <w:p w14:paraId="0ECDFE4D" w14:textId="607F0D4E" w:rsidR="000035FB" w:rsidRPr="00F64A3E" w:rsidRDefault="000035FB" w:rsidP="00294B96"/>
    <w:p w14:paraId="4345188D" w14:textId="77777777" w:rsidR="000035FB" w:rsidRDefault="000035FB" w:rsidP="00294B96"/>
    <w:p w14:paraId="3E3C7780" w14:textId="77777777" w:rsidR="000035FB" w:rsidRPr="00F64A3E" w:rsidRDefault="000035FB" w:rsidP="00294B96"/>
    <w:p w14:paraId="025525DE" w14:textId="77777777" w:rsidR="000035FB" w:rsidRDefault="000035FB" w:rsidP="00294B96"/>
    <w:p w14:paraId="3151EF7D" w14:textId="77777777" w:rsidR="00F64A3E" w:rsidRPr="00F64A3E" w:rsidRDefault="00F64A3E" w:rsidP="00F64A3E"/>
    <w:p w14:paraId="28CC4698" w14:textId="77777777" w:rsidR="00F64A3E" w:rsidRPr="00F64A3E" w:rsidRDefault="00F64A3E" w:rsidP="00F64A3E"/>
    <w:p w14:paraId="507C40B4" w14:textId="77777777" w:rsidR="00F64A3E" w:rsidRPr="00F64A3E" w:rsidRDefault="00F64A3E" w:rsidP="00F64A3E"/>
    <w:p w14:paraId="0D1E0216" w14:textId="77777777" w:rsidR="00F64A3E" w:rsidRPr="00F64A3E" w:rsidRDefault="00F64A3E" w:rsidP="00F64A3E"/>
    <w:p w14:paraId="415C2791" w14:textId="77777777" w:rsidR="00F64A3E" w:rsidRPr="00F64A3E" w:rsidRDefault="00F64A3E" w:rsidP="00F64A3E"/>
    <w:p w14:paraId="0E0FC2A2" w14:textId="77777777" w:rsidR="00F64A3E" w:rsidRPr="00F64A3E" w:rsidRDefault="00F64A3E" w:rsidP="00F64A3E"/>
    <w:p w14:paraId="618511EF" w14:textId="77777777" w:rsidR="00F64A3E" w:rsidRPr="00F64A3E" w:rsidRDefault="00F64A3E" w:rsidP="00F64A3E"/>
    <w:p w14:paraId="3422BA67" w14:textId="77777777" w:rsidR="00F64A3E" w:rsidRPr="00F64A3E" w:rsidRDefault="00F64A3E" w:rsidP="00F64A3E"/>
    <w:p w14:paraId="7FC664C6" w14:textId="77777777" w:rsidR="00F64A3E" w:rsidRPr="00F64A3E" w:rsidRDefault="00F64A3E" w:rsidP="00F64A3E"/>
    <w:p w14:paraId="363FC3B0" w14:textId="77777777" w:rsidR="00F64A3E" w:rsidRPr="00F64A3E" w:rsidRDefault="00F64A3E" w:rsidP="00F64A3E"/>
    <w:p w14:paraId="71550611" w14:textId="77777777" w:rsidR="00F64A3E" w:rsidRPr="00F64A3E" w:rsidRDefault="00F64A3E" w:rsidP="00F64A3E"/>
    <w:p w14:paraId="79E12B2C" w14:textId="77777777" w:rsidR="00F64A3E" w:rsidRPr="00F64A3E" w:rsidRDefault="00F64A3E" w:rsidP="00F64A3E"/>
    <w:p w14:paraId="5B607439" w14:textId="77777777" w:rsidR="00F64A3E" w:rsidRPr="00F64A3E" w:rsidRDefault="00F64A3E" w:rsidP="00F64A3E"/>
    <w:p w14:paraId="212C3CDE" w14:textId="77777777" w:rsidR="00F64A3E" w:rsidRPr="00F64A3E" w:rsidRDefault="00F64A3E" w:rsidP="00F64A3E"/>
    <w:p w14:paraId="47819B71" w14:textId="77777777" w:rsidR="00F64A3E" w:rsidRPr="00F64A3E" w:rsidRDefault="00F64A3E" w:rsidP="00F64A3E"/>
    <w:p w14:paraId="58EE027E" w14:textId="77777777" w:rsidR="00F64A3E" w:rsidRPr="00F64A3E" w:rsidRDefault="00F64A3E" w:rsidP="00F64A3E"/>
    <w:p w14:paraId="347631D2" w14:textId="77777777" w:rsidR="00F64A3E" w:rsidRPr="00F64A3E" w:rsidRDefault="00F64A3E" w:rsidP="00F64A3E"/>
    <w:p w14:paraId="0D124C0A" w14:textId="77777777" w:rsidR="00F64A3E" w:rsidRPr="00F64A3E" w:rsidRDefault="00F64A3E" w:rsidP="00F64A3E"/>
    <w:p w14:paraId="047614A6" w14:textId="77777777" w:rsidR="00F64A3E" w:rsidRDefault="00F64A3E" w:rsidP="00F64A3E"/>
    <w:p w14:paraId="260B7A99" w14:textId="216AF5D5" w:rsidR="00F64A3E" w:rsidRDefault="00F64A3E" w:rsidP="00F64A3E">
      <w:pPr>
        <w:tabs>
          <w:tab w:val="left" w:pos="2166"/>
        </w:tabs>
      </w:pPr>
      <w:r>
        <w:tab/>
      </w:r>
    </w:p>
    <w:p w14:paraId="1B9DC49C" w14:textId="77777777" w:rsidR="00F64A3E" w:rsidRDefault="00F64A3E" w:rsidP="00F64A3E">
      <w:pPr>
        <w:tabs>
          <w:tab w:val="left" w:pos="2166"/>
        </w:tabs>
      </w:pPr>
    </w:p>
    <w:p w14:paraId="370EE799" w14:textId="665B25D2" w:rsidR="00F64A3E" w:rsidRPr="00503E26" w:rsidRDefault="00F64A3E" w:rsidP="00F64A3E">
      <w:pPr>
        <w:tabs>
          <w:tab w:val="left" w:pos="2166"/>
        </w:tabs>
        <w:rPr>
          <w:rFonts w:ascii="Times New Roman" w:hAnsi="Times New Roman" w:cs="Times New Roman"/>
        </w:rPr>
      </w:pPr>
      <w:r w:rsidRPr="00503E26">
        <w:rPr>
          <w:rFonts w:ascii="Times New Roman" w:hAnsi="Times New Roman" w:cs="Times New Roman"/>
        </w:rPr>
        <w:lastRenderedPageBreak/>
        <w:t>Table S6. Emotional labor, job satisfaction, and retention intention among marital status.</w:t>
      </w:r>
    </w:p>
    <w:tbl>
      <w:tblPr>
        <w:tblW w:w="91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  <w:gridCol w:w="1300"/>
      </w:tblGrid>
      <w:tr w:rsidR="00F64A3E" w:rsidRPr="00F64A3E" w14:paraId="6845A51C" w14:textId="77777777" w:rsidTr="00F64A3E">
        <w:trPr>
          <w:trHeight w:val="340"/>
        </w:trPr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E4913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5200" w:type="dxa"/>
            <w:gridSpan w:val="4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C62CF4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75851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 value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406CC" w14:textId="1887A92D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chefft </w:t>
            </w:r>
          </w:p>
        </w:tc>
      </w:tr>
      <w:tr w:rsidR="00F64A3E" w:rsidRPr="00F64A3E" w14:paraId="5C425E20" w14:textId="77777777" w:rsidTr="00F64A3E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DC1DAE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D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6B7560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2C38E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51D11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88E007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757FE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　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770E1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4A3E" w:rsidRPr="00F64A3E" w14:paraId="55C0E379" w14:textId="77777777" w:rsidTr="00F64A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1CB29" w14:textId="21126499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標楷體" w:eastAsia="標楷體" w:hAnsi="標楷體" w:cs="Times New Roman" w:hint="eastAsia"/>
                <w:color w:val="000000"/>
                <w:sz w:val="20"/>
                <w:szCs w:val="20"/>
              </w:rPr>
              <w:t>Ｍ</w:t>
            </w: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arital status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BE66C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380BF" w14:textId="30AED73C" w:rsidR="00F64A3E" w:rsidRPr="00F64A3E" w:rsidRDefault="00503E26" w:rsidP="00F64A3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U</w:t>
            </w:r>
            <w:r w:rsidR="00F64A3E" w:rsidRPr="00F64A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marri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AEEC1D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ivorc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A4EE60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Widowed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9AA8C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F09641" w14:textId="77777777" w:rsidR="00F64A3E" w:rsidRPr="00F64A3E" w:rsidRDefault="00F64A3E" w:rsidP="00F64A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A3E" w:rsidRPr="00F64A3E" w14:paraId="4DDC673A" w14:textId="77777777" w:rsidTr="00F64A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38B12" w14:textId="77777777" w:rsidR="00F64A3E" w:rsidRPr="00F64A3E" w:rsidRDefault="00F64A3E" w:rsidP="00F64A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B23E2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2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C4F9E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75B48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5AECC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=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FB98D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E3036" w14:textId="77777777" w:rsidR="00F64A3E" w:rsidRPr="00F64A3E" w:rsidRDefault="00F64A3E" w:rsidP="00F64A3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A3E" w:rsidRPr="00F64A3E" w14:paraId="387CFC71" w14:textId="77777777" w:rsidTr="00F64A3E">
        <w:trPr>
          <w:trHeight w:val="5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70ED38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motional lab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4C51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1AA7F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F6B9A1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C3A1F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E6891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875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E4A16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64A3E" w:rsidRPr="00F64A3E" w14:paraId="002CF81E" w14:textId="77777777" w:rsidTr="00F64A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D5BB6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ep ac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414BC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2BF1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E8680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E76A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CC491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DE092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4A3E" w:rsidRPr="00F64A3E" w14:paraId="54A12FC5" w14:textId="77777777" w:rsidTr="00F64A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376B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face ac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5D744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03A4C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95358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F39BA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577A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033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6EB64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64A3E" w:rsidRPr="00F64A3E" w14:paraId="031BDB07" w14:textId="77777777" w:rsidTr="00F64A3E">
        <w:trPr>
          <w:trHeight w:val="5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28D9B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ob satisfac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F4282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4ED7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8713B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CF08D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51E53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907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92C78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&gt;4</w:t>
            </w:r>
          </w:p>
        </w:tc>
      </w:tr>
      <w:tr w:rsidR="00F64A3E" w:rsidRPr="00F64A3E" w14:paraId="0B31AF87" w14:textId="77777777" w:rsidTr="00F64A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E5071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ernal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0E208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3BBA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C1AD8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ECD3A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EE2E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807**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538D3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&gt;2 1&gt;4</w:t>
            </w:r>
          </w:p>
        </w:tc>
      </w:tr>
      <w:tr w:rsidR="00F64A3E" w:rsidRPr="00F64A3E" w14:paraId="5E6C3C9F" w14:textId="77777777" w:rsidTr="00F64A3E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77C5A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l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A45E9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E4D9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00D36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782D2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28096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8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F394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F64A3E" w:rsidRPr="00F64A3E" w14:paraId="3CACCF55" w14:textId="77777777" w:rsidTr="00F64A3E">
        <w:trPr>
          <w:trHeight w:val="54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E8104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tention intention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86DD1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E9AC0A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CF8E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C3ED9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3D084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630*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32EF2" w14:textId="77777777" w:rsidR="00F64A3E" w:rsidRPr="00F64A3E" w:rsidRDefault="00F64A3E" w:rsidP="00F64A3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</w:t>
            </w:r>
          </w:p>
        </w:tc>
      </w:tr>
      <w:tr w:rsidR="00F64A3E" w:rsidRPr="00F64A3E" w14:paraId="69A0E4DC" w14:textId="77777777" w:rsidTr="00F64A3E">
        <w:trPr>
          <w:trHeight w:val="340"/>
        </w:trPr>
        <w:tc>
          <w:tcPr>
            <w:tcW w:w="910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CC6A" w14:textId="77777777" w:rsidR="00F64A3E" w:rsidRPr="00F64A3E" w:rsidRDefault="00F64A3E" w:rsidP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F64A3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p-value&lt;0.05; ***p-value&lt;0.01; ***p-value&lt;0.001; N: not significant</w:t>
            </w:r>
          </w:p>
        </w:tc>
      </w:tr>
    </w:tbl>
    <w:p w14:paraId="598BBA6D" w14:textId="77777777" w:rsidR="00F64A3E" w:rsidRDefault="00F64A3E" w:rsidP="00F64A3E">
      <w:pPr>
        <w:tabs>
          <w:tab w:val="left" w:pos="2166"/>
        </w:tabs>
      </w:pPr>
    </w:p>
    <w:p w14:paraId="571FB93E" w14:textId="77777777" w:rsidR="00F64A3E" w:rsidRDefault="00F64A3E" w:rsidP="00F64A3E">
      <w:pPr>
        <w:tabs>
          <w:tab w:val="left" w:pos="2166"/>
        </w:tabs>
      </w:pPr>
    </w:p>
    <w:p w14:paraId="18BB56C6" w14:textId="77777777" w:rsidR="00F64A3E" w:rsidRDefault="00F64A3E" w:rsidP="00F64A3E">
      <w:pPr>
        <w:tabs>
          <w:tab w:val="left" w:pos="2166"/>
        </w:tabs>
      </w:pPr>
    </w:p>
    <w:p w14:paraId="2B0C43F7" w14:textId="77777777" w:rsidR="00F64A3E" w:rsidRDefault="00F64A3E" w:rsidP="00F64A3E">
      <w:pPr>
        <w:tabs>
          <w:tab w:val="left" w:pos="2166"/>
        </w:tabs>
      </w:pPr>
    </w:p>
    <w:p w14:paraId="3A595462" w14:textId="77777777" w:rsidR="00F64A3E" w:rsidRDefault="00F64A3E" w:rsidP="00F64A3E">
      <w:pPr>
        <w:tabs>
          <w:tab w:val="left" w:pos="2166"/>
        </w:tabs>
      </w:pPr>
    </w:p>
    <w:p w14:paraId="79EBF619" w14:textId="77777777" w:rsidR="00F64A3E" w:rsidRDefault="00F64A3E" w:rsidP="00F64A3E">
      <w:pPr>
        <w:tabs>
          <w:tab w:val="left" w:pos="2166"/>
        </w:tabs>
      </w:pPr>
    </w:p>
    <w:p w14:paraId="654C8C8F" w14:textId="77777777" w:rsidR="00F64A3E" w:rsidRDefault="00F64A3E" w:rsidP="00F64A3E">
      <w:pPr>
        <w:tabs>
          <w:tab w:val="left" w:pos="2166"/>
        </w:tabs>
      </w:pPr>
    </w:p>
    <w:p w14:paraId="0F08FDC3" w14:textId="77777777" w:rsidR="00F64A3E" w:rsidRDefault="00F64A3E" w:rsidP="00F64A3E">
      <w:pPr>
        <w:tabs>
          <w:tab w:val="left" w:pos="2166"/>
        </w:tabs>
      </w:pPr>
    </w:p>
    <w:p w14:paraId="68CE3818" w14:textId="77777777" w:rsidR="00F64A3E" w:rsidRDefault="00F64A3E" w:rsidP="00F64A3E">
      <w:pPr>
        <w:tabs>
          <w:tab w:val="left" w:pos="2166"/>
        </w:tabs>
      </w:pPr>
    </w:p>
    <w:p w14:paraId="4D6A4822" w14:textId="0D9AC423" w:rsidR="00F64A3E" w:rsidRPr="00F64A3E" w:rsidRDefault="00F64A3E" w:rsidP="00F64A3E">
      <w:pPr>
        <w:tabs>
          <w:tab w:val="left" w:pos="2166"/>
        </w:tabs>
        <w:rPr>
          <w:rFonts w:ascii="Times New Roman" w:hAnsi="Times New Roman" w:cs="Times New Roman"/>
        </w:rPr>
      </w:pPr>
      <w:r w:rsidRPr="00F64A3E">
        <w:rPr>
          <w:rFonts w:ascii="Times New Roman" w:hAnsi="Times New Roman" w:cs="Times New Roman"/>
        </w:rPr>
        <w:lastRenderedPageBreak/>
        <w:t xml:space="preserve">Table S7. Emotional labor, job satisfaction, and retention intention among </w:t>
      </w:r>
      <w:r>
        <w:rPr>
          <w:rFonts w:ascii="Times New Roman" w:hAnsi="Times New Roman" w:cs="Times New Roman"/>
        </w:rPr>
        <w:t>education levels</w:t>
      </w:r>
      <w:r w:rsidRPr="00F64A3E">
        <w:rPr>
          <w:rFonts w:ascii="Times New Roman" w:hAnsi="Times New Roman" w:cs="Times New Roman"/>
        </w:rPr>
        <w:t>.</w:t>
      </w:r>
    </w:p>
    <w:p w14:paraId="4FE28F49" w14:textId="015E2D4D" w:rsidR="00F64A3E" w:rsidRPr="00F64A3E" w:rsidRDefault="00F64A3E" w:rsidP="00F64A3E">
      <w:pPr>
        <w:tabs>
          <w:tab w:val="left" w:pos="2166"/>
        </w:tabs>
      </w:pPr>
    </w:p>
    <w:tbl>
      <w:tblPr>
        <w:tblW w:w="1010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80"/>
        <w:gridCol w:w="1300"/>
        <w:gridCol w:w="1660"/>
        <w:gridCol w:w="1300"/>
        <w:gridCol w:w="1300"/>
        <w:gridCol w:w="1300"/>
        <w:gridCol w:w="940"/>
        <w:gridCol w:w="920"/>
      </w:tblGrid>
      <w:tr w:rsidR="00F64A3E" w14:paraId="285D7BC3" w14:textId="77777777" w:rsidTr="00F64A3E">
        <w:trPr>
          <w:trHeight w:val="470"/>
        </w:trPr>
        <w:tc>
          <w:tcPr>
            <w:tcW w:w="13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DB79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86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59A62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06AE2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9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912C4E" w14:textId="4D100E1C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hoc comparison</w:t>
            </w:r>
          </w:p>
        </w:tc>
      </w:tr>
      <w:tr w:rsidR="00F64A3E" w14:paraId="5DCA8A91" w14:textId="77777777" w:rsidTr="00F64A3E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61AFFF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A9A068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B764C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760426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89E4AC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7165D2B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94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12DCA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658D4" w14:textId="77777777" w:rsidR="00F64A3E" w:rsidRDefault="00F64A3E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A3E" w14:paraId="3419BEE2" w14:textId="77777777" w:rsidTr="00F64A3E">
        <w:trPr>
          <w:trHeight w:val="1280"/>
        </w:trPr>
        <w:tc>
          <w:tcPr>
            <w:tcW w:w="13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E32B671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ducation leve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DD7C1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ior high school or below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E49F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nior high school or vocational high school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19BFA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unior colle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9952C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lleg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C7A2B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aster or above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D7C4DF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8597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4A3E" w14:paraId="23FCE54C" w14:textId="77777777" w:rsidTr="00F64A3E">
        <w:trPr>
          <w:trHeight w:val="300"/>
        </w:trPr>
        <w:tc>
          <w:tcPr>
            <w:tcW w:w="13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BCB373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D2A55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24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DB368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85CEC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18FCB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63238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32</w:t>
            </w:r>
          </w:p>
        </w:tc>
        <w:tc>
          <w:tcPr>
            <w:tcW w:w="94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714F28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68FF2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4A3E" w14:paraId="06B1D72E" w14:textId="77777777" w:rsidTr="00F64A3E">
        <w:trPr>
          <w:trHeight w:val="5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558CC" w14:textId="77777777" w:rsidR="00F64A3E" w:rsidRDefault="00F64A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motional labor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C48D3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A1C4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B13F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09DF1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82181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A54D7" w14:textId="77777777" w:rsidR="00F64A3E" w:rsidRDefault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4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58311" w14:textId="77777777" w:rsidR="00F64A3E" w:rsidRDefault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F64A3E" w14:paraId="6AD6E38B" w14:textId="77777777" w:rsidTr="00F64A3E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8B56F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ep ac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5463B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41648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7A19F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025F4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CEFA3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20C91" w14:textId="77777777" w:rsidR="00F64A3E" w:rsidRDefault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8F40A" w14:textId="77777777" w:rsidR="00F64A3E" w:rsidRDefault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4A3E" w14:paraId="78789443" w14:textId="77777777" w:rsidTr="00F64A3E">
        <w:trPr>
          <w:trHeight w:val="32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44960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face acti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FC7B5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D50CF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1D7D0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0C65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563A0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B97F1" w14:textId="77777777" w:rsidR="00F64A3E" w:rsidRDefault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0AF79" w14:textId="77777777" w:rsidR="00F64A3E" w:rsidRDefault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4A3E" w14:paraId="308C93CE" w14:textId="77777777" w:rsidTr="00F64A3E">
        <w:trPr>
          <w:trHeight w:val="30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CD057" w14:textId="77777777" w:rsidR="00F64A3E" w:rsidRDefault="00F64A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ob satisfaction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7923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12443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8CB13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35C3C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65CD0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6A82" w14:textId="77777777" w:rsidR="00F64A3E" w:rsidRDefault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17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9D9FD" w14:textId="77777777" w:rsidR="00F64A3E" w:rsidRDefault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F64A3E" w14:paraId="6D529CF0" w14:textId="77777777" w:rsidTr="00F64A3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F17F6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ernal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6EED8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589F8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ABD19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51EED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068CD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1604D" w14:textId="77777777" w:rsidR="00F64A3E" w:rsidRDefault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3.640**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87664" w14:textId="77777777" w:rsidR="00F64A3E" w:rsidRDefault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3&gt;4 </w:t>
            </w:r>
          </w:p>
        </w:tc>
      </w:tr>
      <w:tr w:rsidR="00F64A3E" w14:paraId="2F693A5F" w14:textId="77777777" w:rsidTr="00F64A3E">
        <w:trPr>
          <w:trHeight w:val="300"/>
        </w:trPr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8F63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l fact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8787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43996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1E66A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14FD2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FE090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6D3C5" w14:textId="77777777" w:rsidR="00F64A3E" w:rsidRDefault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4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71624" w14:textId="77777777" w:rsidR="00F64A3E" w:rsidRDefault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4A3E" w14:paraId="29E9336A" w14:textId="77777777" w:rsidTr="00F64A3E">
        <w:trPr>
          <w:trHeight w:val="540"/>
        </w:trPr>
        <w:tc>
          <w:tcPr>
            <w:tcW w:w="1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11970" w14:textId="77777777" w:rsidR="00F64A3E" w:rsidRDefault="00F64A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tention intention 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9D01B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5D5F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7DCE0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175A2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AB625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A91AA" w14:textId="77777777" w:rsidR="00F64A3E" w:rsidRDefault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969*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31A00" w14:textId="77777777" w:rsidR="00F64A3E" w:rsidRDefault="00F64A3E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&gt;4 2&gt;4</w:t>
            </w:r>
          </w:p>
        </w:tc>
      </w:tr>
      <w:tr w:rsidR="00F64A3E" w14:paraId="55BCFB53" w14:textId="77777777" w:rsidTr="00F64A3E">
        <w:trPr>
          <w:trHeight w:val="260"/>
        </w:trPr>
        <w:tc>
          <w:tcPr>
            <w:tcW w:w="1010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32EF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*p-value&lt;0.05; **p-value&lt;0.01; ***p-value&lt;0.001; N: not significant </w:t>
            </w:r>
          </w:p>
        </w:tc>
      </w:tr>
    </w:tbl>
    <w:p w14:paraId="2B216236" w14:textId="77777777" w:rsidR="00F64A3E" w:rsidRPr="00F64A3E" w:rsidRDefault="00F64A3E" w:rsidP="00F64A3E">
      <w:pPr>
        <w:tabs>
          <w:tab w:val="left" w:pos="2166"/>
        </w:tabs>
      </w:pPr>
    </w:p>
    <w:p w14:paraId="2D29E386" w14:textId="77777777" w:rsidR="00F64A3E" w:rsidRDefault="00F64A3E" w:rsidP="00F64A3E">
      <w:pPr>
        <w:tabs>
          <w:tab w:val="left" w:pos="2166"/>
        </w:tabs>
      </w:pPr>
    </w:p>
    <w:p w14:paraId="167E4CAB" w14:textId="77777777" w:rsidR="00F64A3E" w:rsidRDefault="00F64A3E" w:rsidP="00F64A3E">
      <w:pPr>
        <w:tabs>
          <w:tab w:val="left" w:pos="2166"/>
        </w:tabs>
      </w:pPr>
    </w:p>
    <w:p w14:paraId="438513CE" w14:textId="77777777" w:rsidR="00F64A3E" w:rsidRDefault="00F64A3E" w:rsidP="00F64A3E">
      <w:pPr>
        <w:tabs>
          <w:tab w:val="left" w:pos="2166"/>
        </w:tabs>
      </w:pPr>
    </w:p>
    <w:p w14:paraId="6873AF27" w14:textId="77777777" w:rsidR="00F64A3E" w:rsidRDefault="00F64A3E" w:rsidP="00F64A3E">
      <w:pPr>
        <w:tabs>
          <w:tab w:val="left" w:pos="2166"/>
        </w:tabs>
      </w:pPr>
    </w:p>
    <w:p w14:paraId="4ABF54D0" w14:textId="77777777" w:rsidR="00F64A3E" w:rsidRDefault="00F64A3E" w:rsidP="00F64A3E">
      <w:pPr>
        <w:tabs>
          <w:tab w:val="left" w:pos="2166"/>
        </w:tabs>
      </w:pPr>
    </w:p>
    <w:p w14:paraId="213A38E7" w14:textId="77777777" w:rsidR="00F64A3E" w:rsidRDefault="00F64A3E" w:rsidP="00F64A3E">
      <w:pPr>
        <w:tabs>
          <w:tab w:val="left" w:pos="2166"/>
        </w:tabs>
      </w:pPr>
    </w:p>
    <w:p w14:paraId="552FC500" w14:textId="3E83E4AE" w:rsidR="006110D7" w:rsidRPr="00503E26" w:rsidRDefault="00F64A3E" w:rsidP="00F64A3E">
      <w:pPr>
        <w:tabs>
          <w:tab w:val="left" w:pos="2166"/>
        </w:tabs>
        <w:rPr>
          <w:rFonts w:ascii="Times New Roman" w:hAnsi="Times New Roman" w:cs="Times New Roman" w:hint="eastAsia"/>
        </w:rPr>
      </w:pPr>
      <w:r w:rsidRPr="00F64A3E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8</w:t>
      </w:r>
      <w:r w:rsidRPr="00F64A3E">
        <w:rPr>
          <w:rFonts w:ascii="Times New Roman" w:hAnsi="Times New Roman" w:cs="Times New Roman"/>
        </w:rPr>
        <w:t xml:space="preserve">. Emotional labor, job satisfaction, and retention intention among </w:t>
      </w:r>
      <w:r>
        <w:rPr>
          <w:rFonts w:ascii="Times New Roman" w:hAnsi="Times New Roman" w:cs="Times New Roman"/>
        </w:rPr>
        <w:t>service periods</w:t>
      </w:r>
      <w:r w:rsidRPr="00F64A3E">
        <w:rPr>
          <w:rFonts w:ascii="Times New Roman" w:hAnsi="Times New Roman" w:cs="Times New Roman"/>
        </w:rPr>
        <w:t>.</w:t>
      </w:r>
    </w:p>
    <w:tbl>
      <w:tblPr>
        <w:tblW w:w="864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76"/>
        <w:gridCol w:w="1367"/>
        <w:gridCol w:w="1364"/>
        <w:gridCol w:w="1364"/>
        <w:gridCol w:w="1337"/>
        <w:gridCol w:w="936"/>
        <w:gridCol w:w="896"/>
      </w:tblGrid>
      <w:tr w:rsidR="00F64A3E" w14:paraId="52939ECE" w14:textId="77777777" w:rsidTr="00F64A3E">
        <w:trPr>
          <w:trHeight w:val="800"/>
        </w:trPr>
        <w:tc>
          <w:tcPr>
            <w:tcW w:w="13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643AF" w14:textId="77777777" w:rsidR="00F64A3E" w:rsidRDefault="00F64A3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45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F585B" w14:textId="77777777" w:rsidR="00F64A3E" w:rsidRDefault="00F64A3E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93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D7559" w14:textId="77777777" w:rsidR="00F64A3E" w:rsidRDefault="00F64A3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8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7BAC73" w14:textId="286E92CC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hoc comparison</w:t>
            </w:r>
          </w:p>
        </w:tc>
      </w:tr>
      <w:tr w:rsidR="00F64A3E" w14:paraId="2C925222" w14:textId="77777777" w:rsidTr="00F64A3E">
        <w:trPr>
          <w:trHeight w:val="300"/>
        </w:trPr>
        <w:tc>
          <w:tcPr>
            <w:tcW w:w="1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01563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81348F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CA1143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0523D6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3CA32F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93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4CFEC5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683FC" w14:textId="77777777" w:rsidR="00F64A3E" w:rsidRDefault="00F64A3E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64A3E" w14:paraId="4DAC9C6C" w14:textId="77777777" w:rsidTr="00F64A3E">
        <w:trPr>
          <w:trHeight w:val="300"/>
        </w:trPr>
        <w:tc>
          <w:tcPr>
            <w:tcW w:w="13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465B84C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Years of Service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BFC32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Arial Unicode MS" w:eastAsia="Arial Unicode MS" w:hAnsi="Arial Unicode MS" w:cs="Arial Unicode MS" w:hint="eastAsia"/>
                <w:color w:val="000000"/>
                <w:sz w:val="18"/>
                <w:szCs w:val="18"/>
              </w:rPr>
              <w:t>≤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5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E6FA08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-10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E604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-1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EA85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-20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47933C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3101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4A3E" w14:paraId="43B353BE" w14:textId="77777777" w:rsidTr="00F64A3E">
        <w:trPr>
          <w:trHeight w:val="300"/>
        </w:trPr>
        <w:tc>
          <w:tcPr>
            <w:tcW w:w="13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F9C9C0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DC7E2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216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9E99E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73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414EF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5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FA0E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25</w:t>
            </w:r>
          </w:p>
        </w:tc>
        <w:tc>
          <w:tcPr>
            <w:tcW w:w="93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ACADC6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351BC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4A3E" w14:paraId="3D73E1E8" w14:textId="77777777" w:rsidTr="00F64A3E">
        <w:trPr>
          <w:trHeight w:val="52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06D93" w14:textId="77777777" w:rsidR="00F64A3E" w:rsidRDefault="00F64A3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motional labor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87A2B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38E52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C7E3A9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5BE9B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1E3605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59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B4572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F64A3E" w14:paraId="5ED7392E" w14:textId="77777777" w:rsidTr="00F64A3E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E63AA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ep act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3731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C22C0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F252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61413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CE00A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36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BAFE1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4A3E" w14:paraId="5C56C630" w14:textId="77777777" w:rsidTr="00F64A3E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8FE1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face acting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14902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ABA40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82900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9D996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D419C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34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AC9A7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F64A3E" w14:paraId="12DC7390" w14:textId="77777777" w:rsidTr="00F64A3E">
        <w:trPr>
          <w:trHeight w:val="300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DF3F6" w14:textId="77777777" w:rsidR="00F64A3E" w:rsidRDefault="00F64A3E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ob satisfaction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D3A6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5261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D5397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CA776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8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5161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9**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BC54A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&gt;1</w:t>
            </w:r>
          </w:p>
        </w:tc>
      </w:tr>
      <w:tr w:rsidR="00F64A3E" w14:paraId="628B8138" w14:textId="77777777" w:rsidTr="00F64A3E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A2053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ernal fact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CECA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815E5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CA511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63D3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9003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172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8E66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&gt;1</w:t>
            </w:r>
          </w:p>
        </w:tc>
      </w:tr>
      <w:tr w:rsidR="00F64A3E" w14:paraId="18E950A9" w14:textId="77777777" w:rsidTr="00F64A3E">
        <w:trPr>
          <w:trHeight w:val="300"/>
        </w:trPr>
        <w:tc>
          <w:tcPr>
            <w:tcW w:w="1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93AF4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l factor</w:t>
            </w:r>
          </w:p>
        </w:tc>
        <w:tc>
          <w:tcPr>
            <w:tcW w:w="13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774EA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F96A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9517E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81D85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173D9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03**</w:t>
            </w: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62153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&gt;1</w:t>
            </w:r>
          </w:p>
        </w:tc>
      </w:tr>
      <w:tr w:rsidR="00F64A3E" w14:paraId="23C4862A" w14:textId="77777777" w:rsidTr="00F64A3E">
        <w:trPr>
          <w:trHeight w:val="540"/>
        </w:trPr>
        <w:tc>
          <w:tcPr>
            <w:tcW w:w="13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81F43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tention intention </w:t>
            </w:r>
          </w:p>
        </w:tc>
        <w:tc>
          <w:tcPr>
            <w:tcW w:w="13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42C34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078B8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3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FCAA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A0ED15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9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B42AF9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088</w:t>
            </w:r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18552" w14:textId="77777777" w:rsidR="00F64A3E" w:rsidRDefault="00F64A3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F64A3E" w14:paraId="6AAAC6B2" w14:textId="77777777" w:rsidTr="00F64A3E">
        <w:trPr>
          <w:trHeight w:val="320"/>
        </w:trPr>
        <w:tc>
          <w:tcPr>
            <w:tcW w:w="8640" w:type="dxa"/>
            <w:gridSpan w:val="7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BB7E6" w14:textId="77777777" w:rsidR="00F64A3E" w:rsidRDefault="00F64A3E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*p-value&lt;0.05; ***p-value&lt;0.01; ***p-value&lt;0.001; N: not significant </w:t>
            </w:r>
          </w:p>
        </w:tc>
      </w:tr>
    </w:tbl>
    <w:p w14:paraId="69C475D1" w14:textId="77777777" w:rsidR="00F64A3E" w:rsidRDefault="00F64A3E" w:rsidP="00F64A3E">
      <w:pPr>
        <w:tabs>
          <w:tab w:val="left" w:pos="2166"/>
        </w:tabs>
      </w:pPr>
    </w:p>
    <w:p w14:paraId="55CEB0EE" w14:textId="77777777" w:rsidR="00F64A3E" w:rsidRDefault="00F64A3E" w:rsidP="00F64A3E">
      <w:pPr>
        <w:tabs>
          <w:tab w:val="left" w:pos="2166"/>
        </w:tabs>
      </w:pPr>
    </w:p>
    <w:p w14:paraId="783A8C1D" w14:textId="77777777" w:rsidR="00F64A3E" w:rsidRDefault="00F64A3E" w:rsidP="00F64A3E">
      <w:pPr>
        <w:tabs>
          <w:tab w:val="left" w:pos="2166"/>
        </w:tabs>
      </w:pPr>
    </w:p>
    <w:p w14:paraId="1586D7AC" w14:textId="77777777" w:rsidR="00F64A3E" w:rsidRDefault="00F64A3E" w:rsidP="00F64A3E">
      <w:pPr>
        <w:tabs>
          <w:tab w:val="left" w:pos="2166"/>
        </w:tabs>
      </w:pPr>
    </w:p>
    <w:p w14:paraId="09DB3D21" w14:textId="77777777" w:rsidR="00F64A3E" w:rsidRDefault="00F64A3E" w:rsidP="00F64A3E">
      <w:pPr>
        <w:tabs>
          <w:tab w:val="left" w:pos="2166"/>
        </w:tabs>
      </w:pPr>
    </w:p>
    <w:p w14:paraId="2D4DE497" w14:textId="77777777" w:rsidR="00F64A3E" w:rsidRDefault="00F64A3E" w:rsidP="00F64A3E">
      <w:pPr>
        <w:tabs>
          <w:tab w:val="left" w:pos="2166"/>
        </w:tabs>
      </w:pPr>
    </w:p>
    <w:p w14:paraId="6972220B" w14:textId="77777777" w:rsidR="00F64A3E" w:rsidRDefault="00F64A3E" w:rsidP="00F64A3E">
      <w:pPr>
        <w:tabs>
          <w:tab w:val="left" w:pos="2166"/>
        </w:tabs>
      </w:pPr>
    </w:p>
    <w:p w14:paraId="517393AF" w14:textId="77777777" w:rsidR="00503E26" w:rsidRDefault="00503E26" w:rsidP="00F64A3E">
      <w:pPr>
        <w:tabs>
          <w:tab w:val="left" w:pos="2166"/>
        </w:tabs>
      </w:pPr>
    </w:p>
    <w:p w14:paraId="3CDB5E59" w14:textId="77777777" w:rsidR="00503E26" w:rsidRDefault="00503E26" w:rsidP="00F64A3E">
      <w:pPr>
        <w:tabs>
          <w:tab w:val="left" w:pos="2166"/>
        </w:tabs>
        <w:rPr>
          <w:rFonts w:hint="eastAsia"/>
        </w:rPr>
      </w:pPr>
    </w:p>
    <w:p w14:paraId="04299F96" w14:textId="77777777" w:rsidR="00F64A3E" w:rsidRDefault="00F64A3E" w:rsidP="00F64A3E">
      <w:pPr>
        <w:tabs>
          <w:tab w:val="left" w:pos="2166"/>
        </w:tabs>
      </w:pPr>
    </w:p>
    <w:p w14:paraId="24A56D3D" w14:textId="43B4C5AF" w:rsidR="006110D7" w:rsidRPr="00F64A3E" w:rsidRDefault="006110D7" w:rsidP="006110D7">
      <w:pPr>
        <w:tabs>
          <w:tab w:val="left" w:pos="2166"/>
        </w:tabs>
        <w:rPr>
          <w:rFonts w:ascii="Times New Roman" w:hAnsi="Times New Roman" w:cs="Times New Roman"/>
        </w:rPr>
      </w:pPr>
      <w:r w:rsidRPr="00F64A3E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9</w:t>
      </w:r>
      <w:r w:rsidRPr="00F64A3E">
        <w:rPr>
          <w:rFonts w:ascii="Times New Roman" w:hAnsi="Times New Roman" w:cs="Times New Roman"/>
        </w:rPr>
        <w:t xml:space="preserve">. Emotional labor, job satisfaction, and retention intention among </w:t>
      </w:r>
      <w:r>
        <w:rPr>
          <w:rFonts w:ascii="Times New Roman" w:hAnsi="Times New Roman" w:cs="Times New Roman"/>
        </w:rPr>
        <w:t>monthly working hours</w:t>
      </w:r>
      <w:r w:rsidRPr="00F64A3E">
        <w:rPr>
          <w:rFonts w:ascii="Times New Roman" w:hAnsi="Times New Roman" w:cs="Times New Roman"/>
        </w:rPr>
        <w:t>.</w:t>
      </w:r>
    </w:p>
    <w:p w14:paraId="51CED3B6" w14:textId="77777777" w:rsidR="00F64A3E" w:rsidRPr="006110D7" w:rsidRDefault="00F64A3E" w:rsidP="00F64A3E">
      <w:pPr>
        <w:tabs>
          <w:tab w:val="left" w:pos="2166"/>
        </w:tabs>
      </w:pPr>
    </w:p>
    <w:tbl>
      <w:tblPr>
        <w:tblW w:w="101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60"/>
        <w:gridCol w:w="840"/>
        <w:gridCol w:w="880"/>
        <w:gridCol w:w="1060"/>
        <w:gridCol w:w="1060"/>
        <w:gridCol w:w="1060"/>
        <w:gridCol w:w="1060"/>
        <w:gridCol w:w="880"/>
        <w:gridCol w:w="1060"/>
        <w:gridCol w:w="1220"/>
      </w:tblGrid>
      <w:tr w:rsidR="006110D7" w14:paraId="1084A8DF" w14:textId="77777777" w:rsidTr="006110D7">
        <w:trPr>
          <w:trHeight w:val="520"/>
        </w:trPr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ABDA4" w14:textId="77777777" w:rsidR="006110D7" w:rsidRDefault="006110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6840" w:type="dxa"/>
            <w:gridSpan w:val="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FAC5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D62843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1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3843C" w14:textId="5D161879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st-hoc comparison</w:t>
            </w:r>
          </w:p>
        </w:tc>
      </w:tr>
      <w:tr w:rsidR="006110D7" w14:paraId="28CDC7B3" w14:textId="77777777" w:rsidTr="006110D7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F39E5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6CD997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42FB3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06C890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48EA52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52137F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C2C276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AADBBE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CEEAC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D36D8" w14:textId="77777777" w:rsidR="006110D7" w:rsidRDefault="006110D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0D7" w14:paraId="1232591B" w14:textId="77777777" w:rsidTr="006110D7">
        <w:trPr>
          <w:trHeight w:val="540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972DF96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onthly Working Hours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87B39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-8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C0B9B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-1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013E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1-12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6962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1-14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9C7D7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1-16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46AE1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1-180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5299B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gt;180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1A006B" w14:textId="77777777" w:rsidR="006110D7" w:rsidRDefault="006110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CBEF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10D7" w14:paraId="40EEA3CE" w14:textId="77777777" w:rsidTr="006110D7">
        <w:trPr>
          <w:trHeight w:val="300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0912D03" w14:textId="77777777" w:rsidR="006110D7" w:rsidRDefault="006110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89B83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2DF1C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60BF1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4DD11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0197B7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60659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E4705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27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87579F" w14:textId="77777777" w:rsidR="006110D7" w:rsidRDefault="006110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92935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10D7" w14:paraId="30C976CA" w14:textId="77777777" w:rsidTr="006110D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EEF9A" w14:textId="77777777" w:rsidR="006110D7" w:rsidRDefault="006110D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motional labo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AB1A6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0AD1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C1C7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3BE92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A142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13FFD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08CAD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1926E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6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B47AD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110D7" w14:paraId="646BE63E" w14:textId="77777777" w:rsidTr="006110D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EED0A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ep act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8614F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FA1B3E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409FD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0217A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114BE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5AB8B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2CA58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93316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62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9B7C5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10D7" w14:paraId="5EC50CAA" w14:textId="77777777" w:rsidTr="006110D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CC506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face acting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F2B41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B3FAA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661E7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D295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954AD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253AD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10418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6C3F1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226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7C95E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&gt;7=6&gt;7</w:t>
            </w:r>
          </w:p>
        </w:tc>
      </w:tr>
      <w:tr w:rsidR="006110D7" w14:paraId="702E884A" w14:textId="77777777" w:rsidTr="006110D7">
        <w:trPr>
          <w:trHeight w:val="5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83B6CA" w14:textId="77777777" w:rsidR="006110D7" w:rsidRDefault="006110D7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ob satisfaction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845D8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C1681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8450E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E0AAB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2122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FD51D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FA97B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59566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09***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12900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&gt;7</w:t>
            </w:r>
          </w:p>
        </w:tc>
      </w:tr>
      <w:tr w:rsidR="006110D7" w14:paraId="20BB870A" w14:textId="77777777" w:rsidTr="006110D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6DEE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ernal fact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909D1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A8646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DDBC1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48162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479A0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AADB0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2C7B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5219C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990**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7169D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&gt;7=6&gt;7</w:t>
            </w:r>
          </w:p>
        </w:tc>
      </w:tr>
      <w:tr w:rsidR="006110D7" w14:paraId="03EE07B3" w14:textId="77777777" w:rsidTr="006110D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843CD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l factor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E0003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36C8C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88218E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C379A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E1E4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FC497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5A9BF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FCDF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21*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D3D9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6110D7" w14:paraId="6082D125" w14:textId="77777777" w:rsidTr="006110D7">
        <w:trPr>
          <w:trHeight w:val="54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A05AA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Retention intention 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827F8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22D6E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DB14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293B6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8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99A49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0D562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2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6FBFA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D6488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6</w:t>
            </w:r>
          </w:p>
        </w:tc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6B6E2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110D7" w14:paraId="76B5FB17" w14:textId="77777777" w:rsidTr="006110D7">
        <w:trPr>
          <w:trHeight w:val="320"/>
        </w:trPr>
        <w:tc>
          <w:tcPr>
            <w:tcW w:w="10180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5881" w14:textId="77777777" w:rsidR="006110D7" w:rsidRDefault="006110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*p-value&lt;0.05; **p-value&lt;0.01; ***p-value&lt;0.001; N: not significant </w:t>
            </w:r>
          </w:p>
        </w:tc>
      </w:tr>
    </w:tbl>
    <w:p w14:paraId="4794F629" w14:textId="77777777" w:rsidR="00F64A3E" w:rsidRDefault="00F64A3E" w:rsidP="00F64A3E">
      <w:pPr>
        <w:tabs>
          <w:tab w:val="left" w:pos="2166"/>
        </w:tabs>
      </w:pPr>
    </w:p>
    <w:p w14:paraId="5FC1C81F" w14:textId="77777777" w:rsidR="006110D7" w:rsidRDefault="006110D7" w:rsidP="00F64A3E">
      <w:pPr>
        <w:tabs>
          <w:tab w:val="left" w:pos="2166"/>
        </w:tabs>
      </w:pPr>
    </w:p>
    <w:p w14:paraId="023914EE" w14:textId="77777777" w:rsidR="006110D7" w:rsidRDefault="006110D7" w:rsidP="00F64A3E">
      <w:pPr>
        <w:tabs>
          <w:tab w:val="left" w:pos="2166"/>
        </w:tabs>
      </w:pPr>
    </w:p>
    <w:p w14:paraId="785343CA" w14:textId="77777777" w:rsidR="006110D7" w:rsidRDefault="006110D7" w:rsidP="00F64A3E">
      <w:pPr>
        <w:tabs>
          <w:tab w:val="left" w:pos="2166"/>
        </w:tabs>
      </w:pPr>
    </w:p>
    <w:p w14:paraId="1D8B5FD1" w14:textId="7571A390" w:rsidR="006110D7" w:rsidRPr="00F64A3E" w:rsidRDefault="006110D7" w:rsidP="006110D7">
      <w:pPr>
        <w:tabs>
          <w:tab w:val="left" w:pos="2166"/>
        </w:tabs>
        <w:rPr>
          <w:rFonts w:ascii="Times New Roman" w:hAnsi="Times New Roman" w:cs="Times New Roman"/>
        </w:rPr>
      </w:pPr>
      <w:r w:rsidRPr="00F64A3E">
        <w:rPr>
          <w:rFonts w:ascii="Times New Roman" w:hAnsi="Times New Roman" w:cs="Times New Roman"/>
        </w:rPr>
        <w:lastRenderedPageBreak/>
        <w:t>Table S</w:t>
      </w:r>
      <w:r>
        <w:rPr>
          <w:rFonts w:ascii="Times New Roman" w:hAnsi="Times New Roman" w:cs="Times New Roman"/>
        </w:rPr>
        <w:t>10</w:t>
      </w:r>
      <w:r w:rsidRPr="00F64A3E">
        <w:rPr>
          <w:rFonts w:ascii="Times New Roman" w:hAnsi="Times New Roman" w:cs="Times New Roman"/>
        </w:rPr>
        <w:t xml:space="preserve">. Emotional labor, job satisfaction, and retention intention among </w:t>
      </w:r>
      <w:r>
        <w:rPr>
          <w:rFonts w:ascii="Times New Roman" w:hAnsi="Times New Roman" w:cs="Times New Roman"/>
        </w:rPr>
        <w:t>average monthly salary</w:t>
      </w:r>
      <w:r w:rsidRPr="00F64A3E">
        <w:rPr>
          <w:rFonts w:ascii="Times New Roman" w:hAnsi="Times New Roman" w:cs="Times New Roman"/>
        </w:rPr>
        <w:t>.</w:t>
      </w:r>
    </w:p>
    <w:p w14:paraId="542F60D4" w14:textId="77777777" w:rsidR="006110D7" w:rsidRDefault="006110D7" w:rsidP="00F64A3E">
      <w:pPr>
        <w:tabs>
          <w:tab w:val="left" w:pos="2166"/>
        </w:tabs>
      </w:pPr>
    </w:p>
    <w:tbl>
      <w:tblPr>
        <w:tblW w:w="8480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60"/>
        <w:gridCol w:w="1060"/>
        <w:gridCol w:w="1060"/>
        <w:gridCol w:w="1060"/>
        <w:gridCol w:w="1060"/>
        <w:gridCol w:w="1060"/>
        <w:gridCol w:w="1060"/>
        <w:gridCol w:w="1060"/>
      </w:tblGrid>
      <w:tr w:rsidR="006110D7" w14:paraId="2D7C2A52" w14:textId="77777777" w:rsidTr="006110D7">
        <w:trPr>
          <w:trHeight w:val="300"/>
        </w:trPr>
        <w:tc>
          <w:tcPr>
            <w:tcW w:w="10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019C" w14:textId="77777777" w:rsidR="006110D7" w:rsidRDefault="006110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  <w:tc>
          <w:tcPr>
            <w:tcW w:w="5300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D8634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F24C22" w14:textId="77777777" w:rsidR="006110D7" w:rsidRDefault="006110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 value</w:t>
            </w:r>
          </w:p>
        </w:tc>
        <w:tc>
          <w:tcPr>
            <w:tcW w:w="10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5FACFC" w14:textId="6D9D60A8" w:rsidR="006110D7" w:rsidRDefault="00503E26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503E2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chiffer's test</w:t>
            </w:r>
            <w:r w:rsidR="006110D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</w:tr>
      <w:tr w:rsidR="006110D7" w14:paraId="7FB4CB20" w14:textId="77777777" w:rsidTr="006110D7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705F7D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D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50BEDC3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D4A41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64F1E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1611E1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8D8B9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F384E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FCEFE" w14:textId="77777777" w:rsidR="006110D7" w:rsidRDefault="006110D7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6110D7" w14:paraId="09B671A6" w14:textId="77777777" w:rsidTr="006110D7">
        <w:trPr>
          <w:trHeight w:val="520"/>
        </w:trPr>
        <w:tc>
          <w:tcPr>
            <w:tcW w:w="10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E17732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verage Monthly Salary Income (NT)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69AA5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elow 2,5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91D9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01-35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2E682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01-45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1D74D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001-55000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D8927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001-65000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F37163" w14:textId="77777777" w:rsidR="006110D7" w:rsidRDefault="006110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1C31A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10D7" w14:paraId="438A79D8" w14:textId="77777777" w:rsidTr="006110D7">
        <w:trPr>
          <w:trHeight w:val="650"/>
        </w:trPr>
        <w:tc>
          <w:tcPr>
            <w:tcW w:w="106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329F6F" w14:textId="77777777" w:rsidR="006110D7" w:rsidRDefault="006110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B2CA8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CFFE0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FBDC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AE556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CF9D9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=3</w:t>
            </w:r>
          </w:p>
        </w:tc>
        <w:tc>
          <w:tcPr>
            <w:tcW w:w="10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D9B8FE" w14:textId="77777777" w:rsidR="006110D7" w:rsidRDefault="006110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AED33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10D7" w14:paraId="2634A407" w14:textId="77777777" w:rsidTr="006110D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135C7" w14:textId="77777777" w:rsidR="006110D7" w:rsidRDefault="006110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motional labor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8D2C2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308D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53D0E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425E3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E7391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4767D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3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27A24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110D7" w14:paraId="011E4CA8" w14:textId="77777777" w:rsidTr="006110D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55810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eep act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04E81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08BE5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B2A6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957B5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68695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D514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16A9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10D7" w14:paraId="038EF5E2" w14:textId="77777777" w:rsidTr="006110D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F74CB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urface acting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04639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2B9B5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B1A68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0FDB7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51F1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32B7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469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57BE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6110D7" w14:paraId="18412875" w14:textId="77777777" w:rsidTr="006110D7">
        <w:trPr>
          <w:trHeight w:val="52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B9B1F" w14:textId="77777777" w:rsidR="006110D7" w:rsidRDefault="006110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Job satisfaction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BAB3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90E9C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26F9B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6D98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89235B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2A4E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485**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9E0C7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6110D7" w14:paraId="48975CFB" w14:textId="77777777" w:rsidTr="006110D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9D524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xternal fac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2883D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174EA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EE5F0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7F31D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691F4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9FF21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.564***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D6562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&gt;1 3&gt;1</w:t>
            </w:r>
          </w:p>
        </w:tc>
      </w:tr>
      <w:tr w:rsidR="006110D7" w14:paraId="7E132D03" w14:textId="77777777" w:rsidTr="006110D7">
        <w:trPr>
          <w:trHeight w:val="52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F71A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ternal factor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8C31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1548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510F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C877C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947D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3D39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8AE4B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6110D7" w14:paraId="50355483" w14:textId="77777777" w:rsidTr="006110D7">
        <w:trPr>
          <w:trHeight w:val="54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2CE04" w14:textId="77777777" w:rsidR="006110D7" w:rsidRDefault="006110D7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Retention intention 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647F2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2D63E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05BA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29E7E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70D3B" w14:textId="77777777" w:rsidR="006110D7" w:rsidRDefault="006110D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6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378E3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3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157E2" w14:textId="77777777" w:rsidR="006110D7" w:rsidRDefault="006110D7">
            <w:pPr>
              <w:jc w:val="both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　</w:t>
            </w:r>
          </w:p>
        </w:tc>
      </w:tr>
      <w:tr w:rsidR="006110D7" w14:paraId="508448CD" w14:textId="77777777" w:rsidTr="006110D7">
        <w:trPr>
          <w:trHeight w:val="320"/>
        </w:trPr>
        <w:tc>
          <w:tcPr>
            <w:tcW w:w="8480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81682" w14:textId="6BA4C02D" w:rsidR="006110D7" w:rsidRDefault="006110D7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*p-value&lt;0.05; **p-value&lt;0.01; ***p-value&lt;0.001; N: not significant; NT: new Taiwan dollar</w:t>
            </w:r>
          </w:p>
        </w:tc>
      </w:tr>
    </w:tbl>
    <w:p w14:paraId="4DFA7CF2" w14:textId="77777777" w:rsidR="006110D7" w:rsidRDefault="006110D7" w:rsidP="00F64A3E">
      <w:pPr>
        <w:tabs>
          <w:tab w:val="left" w:pos="2166"/>
        </w:tabs>
      </w:pPr>
    </w:p>
    <w:p w14:paraId="5282E9C0" w14:textId="77777777" w:rsidR="006110D7" w:rsidRDefault="006110D7" w:rsidP="00F64A3E">
      <w:pPr>
        <w:tabs>
          <w:tab w:val="left" w:pos="2166"/>
        </w:tabs>
      </w:pPr>
    </w:p>
    <w:p w14:paraId="70505C7E" w14:textId="77777777" w:rsidR="006110D7" w:rsidRDefault="006110D7" w:rsidP="00F64A3E">
      <w:pPr>
        <w:tabs>
          <w:tab w:val="left" w:pos="2166"/>
        </w:tabs>
      </w:pPr>
    </w:p>
    <w:p w14:paraId="782E5DB6" w14:textId="77777777" w:rsidR="006110D7" w:rsidRPr="006110D7" w:rsidRDefault="006110D7" w:rsidP="00F64A3E">
      <w:pPr>
        <w:tabs>
          <w:tab w:val="left" w:pos="2166"/>
        </w:tabs>
      </w:pPr>
    </w:p>
    <w:sectPr w:rsidR="006110D7" w:rsidRPr="006110D7" w:rsidSect="00F64A3E">
      <w:pgSz w:w="16840" w:h="11900" w:orient="landscape"/>
      <w:pgMar w:top="720" w:right="720" w:bottom="720" w:left="72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581BF12" w14:textId="77777777" w:rsidR="00D04415" w:rsidRDefault="00D04415" w:rsidP="002D16E7">
      <w:r>
        <w:separator/>
      </w:r>
    </w:p>
  </w:endnote>
  <w:endnote w:type="continuationSeparator" w:id="0">
    <w:p w14:paraId="7C2ED09F" w14:textId="77777777" w:rsidR="00D04415" w:rsidRDefault="00D04415" w:rsidP="002D16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iauKai"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標楷體">
    <w:panose1 w:val="02010601000101010101"/>
    <w:charset w:val="88"/>
    <w:family w:val="auto"/>
    <w:pitch w:val="variable"/>
    <w:sig w:usb0="00000001" w:usb1="08080000" w:usb2="00000010" w:usb3="00000000" w:csb0="001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0A131" w14:textId="77777777" w:rsidR="00D04415" w:rsidRDefault="00D04415" w:rsidP="002D16E7">
      <w:r>
        <w:separator/>
      </w:r>
    </w:p>
  </w:footnote>
  <w:footnote w:type="continuationSeparator" w:id="0">
    <w:p w14:paraId="0E52DD86" w14:textId="77777777" w:rsidR="00D04415" w:rsidRDefault="00D04415" w:rsidP="002D16E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80"/>
  <w:drawingGridHorizontalSpacing w:val="12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1CE4"/>
    <w:rsid w:val="000035FB"/>
    <w:rsid w:val="00036369"/>
    <w:rsid w:val="0005728F"/>
    <w:rsid w:val="0006384D"/>
    <w:rsid w:val="00064D06"/>
    <w:rsid w:val="000745EE"/>
    <w:rsid w:val="000912EB"/>
    <w:rsid w:val="00096027"/>
    <w:rsid w:val="000A0A99"/>
    <w:rsid w:val="000B3EED"/>
    <w:rsid w:val="000D18C4"/>
    <w:rsid w:val="001007A3"/>
    <w:rsid w:val="00126A3B"/>
    <w:rsid w:val="0015112F"/>
    <w:rsid w:val="00176E9C"/>
    <w:rsid w:val="001E1C94"/>
    <w:rsid w:val="001F26CE"/>
    <w:rsid w:val="002375A2"/>
    <w:rsid w:val="002466A0"/>
    <w:rsid w:val="00276C0C"/>
    <w:rsid w:val="00294B96"/>
    <w:rsid w:val="002C415B"/>
    <w:rsid w:val="002D16E7"/>
    <w:rsid w:val="002D6B8A"/>
    <w:rsid w:val="0032630D"/>
    <w:rsid w:val="003329F2"/>
    <w:rsid w:val="00333074"/>
    <w:rsid w:val="003339BC"/>
    <w:rsid w:val="0033543C"/>
    <w:rsid w:val="003408B5"/>
    <w:rsid w:val="0038256C"/>
    <w:rsid w:val="00386F6A"/>
    <w:rsid w:val="003C46B2"/>
    <w:rsid w:val="003F349A"/>
    <w:rsid w:val="003F401F"/>
    <w:rsid w:val="003F5009"/>
    <w:rsid w:val="0041021A"/>
    <w:rsid w:val="00466667"/>
    <w:rsid w:val="004A7BA9"/>
    <w:rsid w:val="00503E26"/>
    <w:rsid w:val="005117A8"/>
    <w:rsid w:val="0054062C"/>
    <w:rsid w:val="005433A1"/>
    <w:rsid w:val="0057779F"/>
    <w:rsid w:val="006110D7"/>
    <w:rsid w:val="00631554"/>
    <w:rsid w:val="00672946"/>
    <w:rsid w:val="006B0FDD"/>
    <w:rsid w:val="006D3371"/>
    <w:rsid w:val="00725CBD"/>
    <w:rsid w:val="00730152"/>
    <w:rsid w:val="00733EF4"/>
    <w:rsid w:val="007A7440"/>
    <w:rsid w:val="007F0B19"/>
    <w:rsid w:val="0081758C"/>
    <w:rsid w:val="008758BE"/>
    <w:rsid w:val="008B3410"/>
    <w:rsid w:val="008C2B74"/>
    <w:rsid w:val="008D6021"/>
    <w:rsid w:val="008F3D98"/>
    <w:rsid w:val="00911CE4"/>
    <w:rsid w:val="00937B2A"/>
    <w:rsid w:val="009874B5"/>
    <w:rsid w:val="0099186D"/>
    <w:rsid w:val="009B7300"/>
    <w:rsid w:val="009E6489"/>
    <w:rsid w:val="00A35812"/>
    <w:rsid w:val="00A35C02"/>
    <w:rsid w:val="00A40B58"/>
    <w:rsid w:val="00A51C33"/>
    <w:rsid w:val="00A5315A"/>
    <w:rsid w:val="00A73891"/>
    <w:rsid w:val="00A85CFA"/>
    <w:rsid w:val="00A923D4"/>
    <w:rsid w:val="00AA0DEB"/>
    <w:rsid w:val="00AB577C"/>
    <w:rsid w:val="00AC04FC"/>
    <w:rsid w:val="00B04164"/>
    <w:rsid w:val="00B11FF1"/>
    <w:rsid w:val="00B478E4"/>
    <w:rsid w:val="00B71326"/>
    <w:rsid w:val="00B8065C"/>
    <w:rsid w:val="00B9129D"/>
    <w:rsid w:val="00BB0209"/>
    <w:rsid w:val="00BF72D7"/>
    <w:rsid w:val="00C154BC"/>
    <w:rsid w:val="00C40DF8"/>
    <w:rsid w:val="00C43B66"/>
    <w:rsid w:val="00C65E21"/>
    <w:rsid w:val="00C84284"/>
    <w:rsid w:val="00CC288B"/>
    <w:rsid w:val="00D02E7E"/>
    <w:rsid w:val="00D04415"/>
    <w:rsid w:val="00D70BA6"/>
    <w:rsid w:val="00D73B62"/>
    <w:rsid w:val="00D8239D"/>
    <w:rsid w:val="00DD4D0D"/>
    <w:rsid w:val="00E01100"/>
    <w:rsid w:val="00E1284E"/>
    <w:rsid w:val="00E12A3C"/>
    <w:rsid w:val="00E32A2D"/>
    <w:rsid w:val="00EB258B"/>
    <w:rsid w:val="00EB77F8"/>
    <w:rsid w:val="00ED62B1"/>
    <w:rsid w:val="00F50CBD"/>
    <w:rsid w:val="00F52357"/>
    <w:rsid w:val="00F6148A"/>
    <w:rsid w:val="00F64A3E"/>
    <w:rsid w:val="00FC49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F35198"/>
  <w14:defaultImageDpi w14:val="32767"/>
  <w15:chartTrackingRefBased/>
  <w15:docId w15:val="{F9E00686-C990-CB40-928C-FA73EFDDF6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6110D7"/>
    <w:rPr>
      <w:rFonts w:ascii="新細明體" w:eastAsia="新細明體" w:hAnsi="新細明體" w:cs="新細明體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16E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2D16E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2D16E7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2D16E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9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9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89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8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3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7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682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6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3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9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94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768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8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FE81C7-CEE4-1F4B-B1FA-D78DFAF0E2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5</TotalTime>
  <Pages>11</Pages>
  <Words>1268</Words>
  <Characters>7230</Characters>
  <Application>Microsoft Office Word</Application>
  <DocSecurity>0</DocSecurity>
  <Lines>60</Lines>
  <Paragraphs>16</Paragraphs>
  <ScaleCrop>false</ScaleCrop>
  <Company/>
  <LinksUpToDate>false</LinksUpToDate>
  <CharactersWithSpaces>8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enyi Chang</dc:creator>
  <cp:keywords/>
  <dc:description/>
  <cp:lastModifiedBy>佳隴 石</cp:lastModifiedBy>
  <cp:revision>65</cp:revision>
  <dcterms:created xsi:type="dcterms:W3CDTF">2021-08-12T02:49:00Z</dcterms:created>
  <dcterms:modified xsi:type="dcterms:W3CDTF">2025-03-06T07:08:00Z</dcterms:modified>
</cp:coreProperties>
</file>